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F8582" w14:textId="31200849" w:rsidR="00D362E9" w:rsidRDefault="00D362E9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B39600D" w14:textId="141A3252" w:rsidR="00093C36" w:rsidRPr="002056EA" w:rsidRDefault="00093C36" w:rsidP="00093C3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Table </w:t>
      </w:r>
      <w:r w:rsidR="00C11354">
        <w:rPr>
          <w:rFonts w:ascii="Arial" w:hAnsi="Arial" w:cs="Arial"/>
          <w:b/>
          <w:sz w:val="22"/>
          <w:szCs w:val="22"/>
        </w:rPr>
        <w:t>11</w:t>
      </w:r>
      <w:r>
        <w:rPr>
          <w:rFonts w:ascii="Arial" w:hAnsi="Arial" w:cs="Arial"/>
          <w:b/>
          <w:sz w:val="22"/>
          <w:szCs w:val="22"/>
        </w:rPr>
        <w:t>. Comparison of LRP10 expression levels among different groups</w:t>
      </w:r>
      <w:r w:rsidRPr="002056EA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2056EA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 xml:space="preserve">human brain </w:t>
      </w:r>
      <w:r w:rsidRPr="002056EA">
        <w:rPr>
          <w:rFonts w:ascii="Arial" w:hAnsi="Arial" w:cs="Arial"/>
          <w:sz w:val="22"/>
          <w:szCs w:val="22"/>
        </w:rPr>
        <w:t>sample</w:t>
      </w:r>
      <w:r>
        <w:rPr>
          <w:rFonts w:ascii="Arial" w:hAnsi="Arial" w:cs="Arial"/>
          <w:sz w:val="22"/>
          <w:szCs w:val="22"/>
        </w:rPr>
        <w:t xml:space="preserve">s from the </w:t>
      </w:r>
      <w:r w:rsidR="007B7DE4">
        <w:rPr>
          <w:rFonts w:ascii="Arial" w:hAnsi="Arial" w:cs="Arial"/>
          <w:sz w:val="22"/>
          <w:szCs w:val="22"/>
        </w:rPr>
        <w:t xml:space="preserve">PHG brain </w:t>
      </w:r>
      <w:r>
        <w:rPr>
          <w:rFonts w:ascii="Arial" w:hAnsi="Arial" w:cs="Arial"/>
          <w:sz w:val="22"/>
          <w:szCs w:val="22"/>
        </w:rPr>
        <w:t>region</w:t>
      </w:r>
      <w:r w:rsidR="007B7DE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f the MSBB cohort were used to perform qPCR (top panels) and WB (bottom panels) studies to determine if any statistically significant sex-specific differences in</w:t>
      </w:r>
      <w:r w:rsidRPr="00514D97">
        <w:rPr>
          <w:rFonts w:ascii="Arial" w:hAnsi="Arial" w:cs="Arial"/>
          <w:i/>
          <w:iCs/>
          <w:sz w:val="22"/>
          <w:szCs w:val="22"/>
        </w:rPr>
        <w:t xml:space="preserve"> lrp10</w:t>
      </w:r>
      <w:r>
        <w:rPr>
          <w:rFonts w:ascii="Arial" w:hAnsi="Arial" w:cs="Arial"/>
          <w:sz w:val="22"/>
          <w:szCs w:val="22"/>
        </w:rPr>
        <w:t xml:space="preserve"> mRNA and LRP10 protein expression levels among groups: female </w:t>
      </w:r>
      <w:r w:rsidRPr="00514D97">
        <w:rPr>
          <w:rFonts w:ascii="Arial" w:hAnsi="Arial" w:cs="Arial"/>
          <w:i/>
          <w:iCs/>
          <w:sz w:val="22"/>
          <w:szCs w:val="22"/>
        </w:rPr>
        <w:t>versus</w:t>
      </w:r>
      <w:r>
        <w:rPr>
          <w:rFonts w:ascii="Arial" w:hAnsi="Arial" w:cs="Arial"/>
          <w:sz w:val="22"/>
          <w:szCs w:val="22"/>
        </w:rPr>
        <w:t xml:space="preserve"> male, AD </w:t>
      </w:r>
      <w:r w:rsidRPr="00514D97">
        <w:rPr>
          <w:rFonts w:ascii="Arial" w:hAnsi="Arial" w:cs="Arial"/>
          <w:i/>
          <w:iCs/>
          <w:sz w:val="22"/>
          <w:szCs w:val="22"/>
        </w:rPr>
        <w:t>versus</w:t>
      </w:r>
      <w:r>
        <w:rPr>
          <w:rFonts w:ascii="Arial" w:hAnsi="Arial" w:cs="Arial"/>
          <w:sz w:val="22"/>
          <w:szCs w:val="22"/>
        </w:rPr>
        <w:t xml:space="preserve"> control subjects </w:t>
      </w:r>
      <w:r w:rsidRPr="002056EA">
        <w:rPr>
          <w:rFonts w:ascii="Arial" w:hAnsi="Arial" w:cs="Arial"/>
          <w:sz w:val="22"/>
          <w:szCs w:val="22"/>
        </w:rPr>
        <w:t xml:space="preserve">with </w:t>
      </w:r>
      <w:r>
        <w:rPr>
          <w:rFonts w:ascii="Arial" w:hAnsi="Arial" w:cs="Arial"/>
          <w:sz w:val="22"/>
          <w:szCs w:val="22"/>
        </w:rPr>
        <w:t xml:space="preserve">different </w:t>
      </w:r>
      <w:r w:rsidRPr="00055C32">
        <w:rPr>
          <w:rFonts w:ascii="Arial" w:hAnsi="Arial" w:cs="Arial"/>
          <w:i/>
          <w:iCs/>
          <w:sz w:val="22"/>
          <w:szCs w:val="22"/>
        </w:rPr>
        <w:t>APOE</w:t>
      </w:r>
      <w:r>
        <w:rPr>
          <w:rFonts w:ascii="Arial" w:hAnsi="Arial" w:cs="Arial"/>
          <w:sz w:val="22"/>
          <w:szCs w:val="22"/>
        </w:rPr>
        <w:t xml:space="preserve"> </w:t>
      </w:r>
      <w:r w:rsidRPr="002056EA">
        <w:rPr>
          <w:rFonts w:ascii="Arial" w:hAnsi="Arial" w:cs="Arial"/>
          <w:sz w:val="22"/>
          <w:szCs w:val="22"/>
        </w:rPr>
        <w:t>genotypes</w:t>
      </w:r>
      <w:r>
        <w:rPr>
          <w:rFonts w:ascii="Arial" w:hAnsi="Arial" w:cs="Arial"/>
          <w:sz w:val="22"/>
          <w:szCs w:val="22"/>
        </w:rPr>
        <w:t xml:space="preserve"> (</w:t>
      </w:r>
      <w:r w:rsidRPr="00822552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values&lt;0.05 considered as statistically significant).</w:t>
      </w:r>
      <w:r w:rsidRPr="002056EA">
        <w:rPr>
          <w:rFonts w:ascii="Arial" w:hAnsi="Arial" w:cs="Arial"/>
          <w:sz w:val="22"/>
          <w:szCs w:val="22"/>
        </w:rPr>
        <w:t xml:space="preserve"> </w:t>
      </w:r>
    </w:p>
    <w:p w14:paraId="729304BE" w14:textId="0D29E6A3" w:rsidR="0045125E" w:rsidRDefault="0045125E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GridTable4-Accent1"/>
        <w:tblW w:w="8921" w:type="dxa"/>
        <w:tblInd w:w="-5" w:type="dxa"/>
        <w:tblLook w:val="04A0" w:firstRow="1" w:lastRow="0" w:firstColumn="1" w:lastColumn="0" w:noHBand="0" w:noVBand="1"/>
      </w:tblPr>
      <w:tblGrid>
        <w:gridCol w:w="1337"/>
        <w:gridCol w:w="1284"/>
        <w:gridCol w:w="1260"/>
        <w:gridCol w:w="1260"/>
        <w:gridCol w:w="1260"/>
        <w:gridCol w:w="1260"/>
        <w:gridCol w:w="1260"/>
      </w:tblGrid>
      <w:tr w:rsidR="00B433B4" w:rsidRPr="00667680" w14:paraId="1835F4C8" w14:textId="77777777" w:rsidTr="00B43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6A33E212" w14:textId="381D39BA" w:rsidR="00B433B4" w:rsidRPr="009D6EF0" w:rsidRDefault="00B433B4" w:rsidP="00B21594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>Log</w:t>
            </w:r>
            <w:r w:rsidRPr="00514D97">
              <w:rPr>
                <w:rFonts w:ascii="Arial" w:hAnsi="Arial" w:cs="Arial"/>
                <w:b w:val="0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>FC</w:t>
            </w:r>
          </w:p>
        </w:tc>
        <w:tc>
          <w:tcPr>
            <w:tcW w:w="1284" w:type="dxa"/>
          </w:tcPr>
          <w:p w14:paraId="6374BF8D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 xml:space="preserve">APOE 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3/3 </w:t>
            </w:r>
          </w:p>
          <w:p w14:paraId="10E57D76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F AD </w:t>
            </w: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>vs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M AD</w:t>
            </w:r>
          </w:p>
        </w:tc>
        <w:tc>
          <w:tcPr>
            <w:tcW w:w="1260" w:type="dxa"/>
          </w:tcPr>
          <w:p w14:paraId="4F0AC74C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 xml:space="preserve">APOE 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3/4 </w:t>
            </w:r>
          </w:p>
          <w:p w14:paraId="6B8C879F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F AD </w:t>
            </w: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>vs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M AD</w:t>
            </w:r>
          </w:p>
        </w:tc>
        <w:tc>
          <w:tcPr>
            <w:tcW w:w="1260" w:type="dxa"/>
          </w:tcPr>
          <w:p w14:paraId="093BD6E0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 xml:space="preserve">APOE 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3/3 </w:t>
            </w:r>
          </w:p>
          <w:p w14:paraId="57AF0971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F ctrl </w:t>
            </w: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>vs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M ctrl</w:t>
            </w:r>
          </w:p>
        </w:tc>
        <w:tc>
          <w:tcPr>
            <w:tcW w:w="1260" w:type="dxa"/>
          </w:tcPr>
          <w:p w14:paraId="710A2B7C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 xml:space="preserve">APOE 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3/4 </w:t>
            </w:r>
          </w:p>
          <w:p w14:paraId="2E33226B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F ctrl </w:t>
            </w: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>vs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M ctrl</w:t>
            </w:r>
          </w:p>
        </w:tc>
        <w:tc>
          <w:tcPr>
            <w:tcW w:w="1260" w:type="dxa"/>
          </w:tcPr>
          <w:p w14:paraId="7ABC2BC6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 xml:space="preserve">APOE 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3/3 </w:t>
            </w:r>
          </w:p>
          <w:p w14:paraId="1FE84105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F AD </w:t>
            </w: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>vs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F ctrl</w:t>
            </w:r>
          </w:p>
        </w:tc>
        <w:tc>
          <w:tcPr>
            <w:tcW w:w="1260" w:type="dxa"/>
          </w:tcPr>
          <w:p w14:paraId="2C131A7C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 xml:space="preserve">APOE 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3/4 </w:t>
            </w:r>
          </w:p>
          <w:p w14:paraId="73EBCD54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F AD </w:t>
            </w: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>vs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F ctrl</w:t>
            </w:r>
          </w:p>
        </w:tc>
      </w:tr>
      <w:tr w:rsidR="00B433B4" w:rsidRPr="000A1DDD" w14:paraId="570FBB2F" w14:textId="77777777" w:rsidTr="00B4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68FC5D78" w14:textId="0C858E51" w:rsidR="00B433B4" w:rsidRPr="00514D97" w:rsidRDefault="00B433B4" w:rsidP="00B21594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514D97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 xml:space="preserve">lrp10 </w:t>
            </w:r>
            <w:r w:rsidRPr="00514D97">
              <w:rPr>
                <w:rFonts w:ascii="Arial" w:hAnsi="Arial" w:cs="Arial"/>
                <w:b w:val="0"/>
                <w:sz w:val="16"/>
                <w:szCs w:val="16"/>
              </w:rPr>
              <w:t>mRNA</w:t>
            </w:r>
          </w:p>
        </w:tc>
        <w:tc>
          <w:tcPr>
            <w:tcW w:w="1284" w:type="dxa"/>
          </w:tcPr>
          <w:p w14:paraId="349AA301" w14:textId="77777777" w:rsidR="00B433B4" w:rsidRPr="00514D97" w:rsidRDefault="00B433B4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sz w:val="16"/>
                <w:szCs w:val="16"/>
              </w:rPr>
              <w:t>-0.340</w:t>
            </w:r>
          </w:p>
          <w:p w14:paraId="2B6C321C" w14:textId="41F479E9" w:rsidR="00B433B4" w:rsidRPr="00514D97" w:rsidRDefault="00B433B4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514D97">
              <w:rPr>
                <w:rFonts w:ascii="Arial" w:hAnsi="Arial" w:cs="Arial"/>
                <w:sz w:val="16"/>
                <w:szCs w:val="16"/>
              </w:rPr>
              <w:t>=0.</w:t>
            </w:r>
            <w:r w:rsidR="006C4176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260" w:type="dxa"/>
          </w:tcPr>
          <w:p w14:paraId="70CB205B" w14:textId="77777777" w:rsidR="00B433B4" w:rsidRPr="00514D97" w:rsidRDefault="00B433B4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4D97">
              <w:rPr>
                <w:rFonts w:ascii="Arial" w:hAnsi="Arial" w:cs="Arial"/>
                <w:b/>
                <w:bCs/>
                <w:sz w:val="16"/>
                <w:szCs w:val="16"/>
              </w:rPr>
              <w:t>-0.885</w:t>
            </w:r>
          </w:p>
          <w:p w14:paraId="3BA52823" w14:textId="746BE09B" w:rsidR="00B433B4" w:rsidRPr="00514D97" w:rsidRDefault="00B433B4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514D97">
              <w:rPr>
                <w:rFonts w:ascii="Arial" w:hAnsi="Arial" w:cs="Arial"/>
                <w:b/>
                <w:bCs/>
                <w:sz w:val="16"/>
                <w:szCs w:val="16"/>
              </w:rPr>
              <w:t>=0.</w:t>
            </w:r>
            <w:r w:rsidR="006C4176">
              <w:rPr>
                <w:rFonts w:ascii="Arial" w:hAnsi="Arial" w:cs="Arial"/>
                <w:b/>
                <w:bCs/>
                <w:sz w:val="16"/>
                <w:szCs w:val="16"/>
              </w:rPr>
              <w:t>02</w:t>
            </w:r>
          </w:p>
        </w:tc>
        <w:tc>
          <w:tcPr>
            <w:tcW w:w="1260" w:type="dxa"/>
          </w:tcPr>
          <w:p w14:paraId="4A01A1E7" w14:textId="77777777" w:rsidR="00B433B4" w:rsidRPr="00514D97" w:rsidRDefault="00B433B4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sz w:val="16"/>
                <w:szCs w:val="16"/>
              </w:rPr>
              <w:t>0.519</w:t>
            </w:r>
          </w:p>
          <w:p w14:paraId="3BACF6EE" w14:textId="272863A3" w:rsidR="00B433B4" w:rsidRPr="00514D97" w:rsidRDefault="00B433B4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514D97">
              <w:rPr>
                <w:rFonts w:ascii="Arial" w:hAnsi="Arial" w:cs="Arial"/>
                <w:sz w:val="16"/>
                <w:szCs w:val="16"/>
              </w:rPr>
              <w:t>=0.4</w:t>
            </w:r>
            <w:r w:rsidR="006C4176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260" w:type="dxa"/>
          </w:tcPr>
          <w:p w14:paraId="7589E465" w14:textId="77777777" w:rsidR="00B433B4" w:rsidRPr="00514D97" w:rsidRDefault="00B433B4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sz w:val="16"/>
                <w:szCs w:val="16"/>
              </w:rPr>
              <w:t>-1.716</w:t>
            </w:r>
          </w:p>
          <w:p w14:paraId="460BF206" w14:textId="2F6E5302" w:rsidR="00B433B4" w:rsidRPr="00514D97" w:rsidRDefault="00B433B4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514D97">
              <w:rPr>
                <w:rFonts w:ascii="Arial" w:hAnsi="Arial" w:cs="Arial"/>
                <w:sz w:val="16"/>
                <w:szCs w:val="16"/>
              </w:rPr>
              <w:t>=0.</w:t>
            </w:r>
            <w:r w:rsidR="006C4176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260" w:type="dxa"/>
          </w:tcPr>
          <w:p w14:paraId="5350A96B" w14:textId="77777777" w:rsidR="00B433B4" w:rsidRPr="00514D97" w:rsidRDefault="00B433B4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sz w:val="16"/>
                <w:szCs w:val="16"/>
              </w:rPr>
              <w:t>0.078</w:t>
            </w:r>
          </w:p>
          <w:p w14:paraId="58805486" w14:textId="77777777" w:rsidR="00B433B4" w:rsidRPr="00514D97" w:rsidRDefault="00B433B4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514D97">
              <w:rPr>
                <w:rFonts w:ascii="Arial" w:hAnsi="Arial" w:cs="Arial"/>
                <w:sz w:val="16"/>
                <w:szCs w:val="16"/>
              </w:rPr>
              <w:t>=0.92</w:t>
            </w:r>
          </w:p>
        </w:tc>
        <w:tc>
          <w:tcPr>
            <w:tcW w:w="1260" w:type="dxa"/>
          </w:tcPr>
          <w:p w14:paraId="4E376CAC" w14:textId="77777777" w:rsidR="00B433B4" w:rsidRPr="00514D97" w:rsidRDefault="00B433B4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4D97">
              <w:rPr>
                <w:rFonts w:ascii="Arial" w:hAnsi="Arial" w:cs="Arial"/>
                <w:b/>
                <w:bCs/>
                <w:sz w:val="16"/>
                <w:szCs w:val="16"/>
              </w:rPr>
              <w:t>2.042</w:t>
            </w:r>
          </w:p>
          <w:p w14:paraId="3F50F413" w14:textId="42EF70AD" w:rsidR="00B433B4" w:rsidRPr="00514D97" w:rsidRDefault="007E0C0C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&lt;</w:t>
            </w:r>
            <w:r w:rsidR="00B433B4" w:rsidRPr="00514D97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 w:rsidR="006C4176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1</w:t>
            </w:r>
          </w:p>
        </w:tc>
      </w:tr>
      <w:tr w:rsidR="00B433B4" w:rsidRPr="00667680" w14:paraId="7192AACE" w14:textId="77777777" w:rsidTr="00B433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4472C4" w:themeFill="accent1"/>
          </w:tcPr>
          <w:p w14:paraId="723D69B8" w14:textId="026D73D9" w:rsidR="00B433B4" w:rsidRPr="00B433B4" w:rsidRDefault="00B433B4" w:rsidP="00B433B4">
            <w:pPr>
              <w:jc w:val="center"/>
              <w:rPr>
                <w:rFonts w:ascii="Arial" w:hAnsi="Arial" w:cs="Arial"/>
                <w:b w:val="0"/>
                <w:color w:val="FFFFFF" w:themeColor="background1"/>
                <w:sz w:val="16"/>
                <w:szCs w:val="16"/>
              </w:rPr>
            </w:pPr>
            <w:r w:rsidRPr="00B433B4">
              <w:rPr>
                <w:rFonts w:ascii="Arial" w:hAnsi="Arial" w:cs="Arial"/>
                <w:b w:val="0"/>
                <w:color w:val="FFFFFF" w:themeColor="background1"/>
                <w:sz w:val="16"/>
                <w:szCs w:val="16"/>
              </w:rPr>
              <w:t>Log</w:t>
            </w:r>
            <w:r w:rsidRPr="00B433B4">
              <w:rPr>
                <w:rFonts w:ascii="Arial" w:hAnsi="Arial" w:cs="Arial"/>
                <w:b w:val="0"/>
                <w:color w:val="FFFFFF" w:themeColor="background1"/>
                <w:sz w:val="16"/>
                <w:szCs w:val="16"/>
                <w:vertAlign w:val="subscript"/>
              </w:rPr>
              <w:t>2</w:t>
            </w:r>
            <w:r w:rsidRPr="00B433B4">
              <w:rPr>
                <w:rFonts w:ascii="Arial" w:hAnsi="Arial" w:cs="Arial"/>
                <w:b w:val="0"/>
                <w:color w:val="FFFFFF" w:themeColor="background1"/>
                <w:sz w:val="16"/>
                <w:szCs w:val="16"/>
              </w:rPr>
              <w:t xml:space="preserve"> FC</w:t>
            </w:r>
          </w:p>
        </w:tc>
        <w:tc>
          <w:tcPr>
            <w:tcW w:w="1284" w:type="dxa"/>
            <w:shd w:val="clear" w:color="auto" w:fill="4472C4" w:themeFill="accent1"/>
          </w:tcPr>
          <w:p w14:paraId="7E2070F3" w14:textId="77777777" w:rsidR="00B433B4" w:rsidRPr="00B433B4" w:rsidRDefault="00B433B4" w:rsidP="00B4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B433B4">
              <w:rPr>
                <w:rFonts w:ascii="Arial" w:hAnsi="Arial" w:cs="Arial"/>
                <w:i/>
                <w:iCs/>
                <w:color w:val="FFFFFF" w:themeColor="background1"/>
                <w:sz w:val="16"/>
                <w:szCs w:val="16"/>
              </w:rPr>
              <w:t xml:space="preserve">APOE </w:t>
            </w: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3/3 </w:t>
            </w:r>
          </w:p>
          <w:p w14:paraId="5CE4C6EB" w14:textId="3D9A1995" w:rsidR="00B433B4" w:rsidRPr="00B433B4" w:rsidRDefault="00B433B4" w:rsidP="00B4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M AD </w:t>
            </w:r>
            <w:r w:rsidRPr="00B433B4">
              <w:rPr>
                <w:rFonts w:ascii="Arial" w:hAnsi="Arial" w:cs="Arial"/>
                <w:i/>
                <w:iCs/>
                <w:color w:val="FFFFFF" w:themeColor="background1"/>
                <w:sz w:val="16"/>
                <w:szCs w:val="16"/>
              </w:rPr>
              <w:t>vs</w:t>
            </w: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 M ctrl</w:t>
            </w:r>
          </w:p>
        </w:tc>
        <w:tc>
          <w:tcPr>
            <w:tcW w:w="1260" w:type="dxa"/>
            <w:shd w:val="clear" w:color="auto" w:fill="4472C4" w:themeFill="accent1"/>
          </w:tcPr>
          <w:p w14:paraId="76DB0FA1" w14:textId="77777777" w:rsidR="00B433B4" w:rsidRPr="00B433B4" w:rsidRDefault="00B433B4" w:rsidP="00B4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B433B4">
              <w:rPr>
                <w:rFonts w:ascii="Arial" w:hAnsi="Arial" w:cs="Arial"/>
                <w:i/>
                <w:iCs/>
                <w:color w:val="FFFFFF" w:themeColor="background1"/>
                <w:sz w:val="16"/>
                <w:szCs w:val="16"/>
              </w:rPr>
              <w:t xml:space="preserve">APOE </w:t>
            </w: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3/4 </w:t>
            </w:r>
          </w:p>
          <w:p w14:paraId="2EA4E35E" w14:textId="4CF37F76" w:rsidR="00B433B4" w:rsidRPr="00B433B4" w:rsidRDefault="00B433B4" w:rsidP="00B4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M AD </w:t>
            </w:r>
            <w:r w:rsidRPr="00B433B4">
              <w:rPr>
                <w:rFonts w:ascii="Arial" w:hAnsi="Arial" w:cs="Arial"/>
                <w:i/>
                <w:iCs/>
                <w:color w:val="FFFFFF" w:themeColor="background1"/>
                <w:sz w:val="16"/>
                <w:szCs w:val="16"/>
              </w:rPr>
              <w:t>vs</w:t>
            </w: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 M ctrl</w:t>
            </w:r>
          </w:p>
        </w:tc>
        <w:tc>
          <w:tcPr>
            <w:tcW w:w="1260" w:type="dxa"/>
            <w:shd w:val="clear" w:color="auto" w:fill="4472C4" w:themeFill="accent1"/>
          </w:tcPr>
          <w:p w14:paraId="291305A6" w14:textId="0D0AB253" w:rsidR="00B433B4" w:rsidRPr="00B433B4" w:rsidRDefault="00B433B4" w:rsidP="00B4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F </w:t>
            </w:r>
            <w:r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AD </w:t>
            </w:r>
            <w:r w:rsidRPr="00B433B4">
              <w:rPr>
                <w:rFonts w:ascii="Arial" w:hAnsi="Arial" w:cs="Arial"/>
                <w:i/>
                <w:iCs/>
                <w:color w:val="FFFFFF" w:themeColor="background1"/>
                <w:sz w:val="16"/>
                <w:szCs w:val="16"/>
              </w:rPr>
              <w:t>vs</w:t>
            </w: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 M </w:t>
            </w:r>
            <w:r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AD</w:t>
            </w:r>
          </w:p>
        </w:tc>
        <w:tc>
          <w:tcPr>
            <w:tcW w:w="1260" w:type="dxa"/>
            <w:shd w:val="clear" w:color="auto" w:fill="4472C4" w:themeFill="accent1"/>
          </w:tcPr>
          <w:p w14:paraId="12FAEA8B" w14:textId="4F023686" w:rsidR="00B433B4" w:rsidRPr="00B433B4" w:rsidRDefault="00B433B4" w:rsidP="00B4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F ctrl </w:t>
            </w:r>
            <w:r w:rsidRPr="00B433B4">
              <w:rPr>
                <w:rFonts w:ascii="Arial" w:hAnsi="Arial" w:cs="Arial"/>
                <w:i/>
                <w:iCs/>
                <w:color w:val="FFFFFF" w:themeColor="background1"/>
                <w:sz w:val="16"/>
                <w:szCs w:val="16"/>
              </w:rPr>
              <w:t>vs</w:t>
            </w: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 M ctrl</w:t>
            </w:r>
          </w:p>
        </w:tc>
        <w:tc>
          <w:tcPr>
            <w:tcW w:w="1260" w:type="dxa"/>
            <w:shd w:val="clear" w:color="auto" w:fill="4472C4" w:themeFill="accent1"/>
          </w:tcPr>
          <w:p w14:paraId="2F5B6288" w14:textId="3C58457D" w:rsidR="00B433B4" w:rsidRPr="00B433B4" w:rsidRDefault="00B433B4" w:rsidP="00B4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F AD </w:t>
            </w:r>
            <w:r w:rsidRPr="00B433B4">
              <w:rPr>
                <w:rFonts w:ascii="Arial" w:hAnsi="Arial" w:cs="Arial"/>
                <w:i/>
                <w:iCs/>
                <w:color w:val="FFFFFF" w:themeColor="background1"/>
                <w:sz w:val="16"/>
                <w:szCs w:val="16"/>
              </w:rPr>
              <w:t>vs</w:t>
            </w: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 F ctrl</w:t>
            </w:r>
          </w:p>
        </w:tc>
        <w:tc>
          <w:tcPr>
            <w:tcW w:w="1260" w:type="dxa"/>
            <w:shd w:val="clear" w:color="auto" w:fill="4472C4" w:themeFill="accent1"/>
          </w:tcPr>
          <w:p w14:paraId="26A61ED9" w14:textId="63FDB489" w:rsidR="00B433B4" w:rsidRPr="00B433B4" w:rsidRDefault="00B433B4" w:rsidP="00B4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M AD </w:t>
            </w:r>
            <w:r w:rsidRPr="00B433B4">
              <w:rPr>
                <w:rFonts w:ascii="Arial" w:hAnsi="Arial" w:cs="Arial"/>
                <w:i/>
                <w:iCs/>
                <w:color w:val="FFFFFF" w:themeColor="background1"/>
                <w:sz w:val="16"/>
                <w:szCs w:val="16"/>
              </w:rPr>
              <w:t>vs</w:t>
            </w: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 M ctrl</w:t>
            </w:r>
          </w:p>
        </w:tc>
      </w:tr>
      <w:tr w:rsidR="00B433B4" w14:paraId="487B12E4" w14:textId="77777777" w:rsidTr="00B4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22AF95CD" w14:textId="2DFCC6F3" w:rsidR="00B433B4" w:rsidRPr="00514D97" w:rsidRDefault="00B433B4" w:rsidP="00B433B4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514D97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 xml:space="preserve">lrp10 </w:t>
            </w:r>
            <w:r w:rsidRPr="00514D97">
              <w:rPr>
                <w:rFonts w:ascii="Arial" w:hAnsi="Arial" w:cs="Arial"/>
                <w:b w:val="0"/>
                <w:sz w:val="16"/>
                <w:szCs w:val="16"/>
              </w:rPr>
              <w:t>mRNA</w:t>
            </w:r>
          </w:p>
        </w:tc>
        <w:tc>
          <w:tcPr>
            <w:tcW w:w="1284" w:type="dxa"/>
          </w:tcPr>
          <w:p w14:paraId="6CEB613C" w14:textId="2F39F6DD" w:rsidR="00B433B4" w:rsidRPr="00514D97" w:rsidRDefault="006C4176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8</w:t>
            </w:r>
          </w:p>
          <w:p w14:paraId="76D533FE" w14:textId="362521C4" w:rsidR="00B433B4" w:rsidRPr="00514D97" w:rsidRDefault="00B433B4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514D97">
              <w:rPr>
                <w:rFonts w:ascii="Arial" w:hAnsi="Arial" w:cs="Arial"/>
                <w:sz w:val="16"/>
                <w:szCs w:val="16"/>
              </w:rPr>
              <w:t>=0.1</w:t>
            </w:r>
            <w:r w:rsidR="006C417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60" w:type="dxa"/>
          </w:tcPr>
          <w:p w14:paraId="7968D25E" w14:textId="6C3B57F3" w:rsidR="00B433B4" w:rsidRPr="006C4176" w:rsidRDefault="006C4176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4176">
              <w:rPr>
                <w:rFonts w:ascii="Arial" w:hAnsi="Arial" w:cs="Arial"/>
                <w:sz w:val="16"/>
                <w:szCs w:val="16"/>
              </w:rPr>
              <w:t>0.262</w:t>
            </w:r>
            <w:r w:rsidR="00B433B4" w:rsidRPr="006C417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2CFECCA" w14:textId="00E3DC93" w:rsidR="00B433B4" w:rsidRPr="00514D97" w:rsidRDefault="00B433B4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C4176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6C4176">
              <w:rPr>
                <w:rFonts w:ascii="Arial" w:hAnsi="Arial" w:cs="Arial"/>
                <w:sz w:val="16"/>
                <w:szCs w:val="16"/>
              </w:rPr>
              <w:t>=0.</w:t>
            </w:r>
            <w:r w:rsidR="006C4176" w:rsidRPr="006C4176">
              <w:rPr>
                <w:rFonts w:ascii="Arial" w:hAnsi="Arial" w:cs="Arial"/>
                <w:sz w:val="16"/>
                <w:szCs w:val="16"/>
              </w:rPr>
              <w:t>7</w:t>
            </w:r>
            <w:r w:rsidRPr="006C417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0DBBE69D" w14:textId="4C57CEFB" w:rsidR="00B433B4" w:rsidRPr="00514D97" w:rsidRDefault="00B433B4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sz w:val="16"/>
                <w:szCs w:val="16"/>
              </w:rPr>
              <w:t>-0.</w:t>
            </w:r>
            <w:r w:rsidR="006C4176">
              <w:rPr>
                <w:rFonts w:ascii="Arial" w:hAnsi="Arial" w:cs="Arial"/>
                <w:sz w:val="16"/>
                <w:szCs w:val="16"/>
              </w:rPr>
              <w:t>613</w:t>
            </w:r>
            <w:r w:rsidRPr="00514D9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C8AD7B8" w14:textId="10C42569" w:rsidR="00B433B4" w:rsidRPr="00514D97" w:rsidRDefault="00B433B4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514D97">
              <w:rPr>
                <w:rFonts w:ascii="Arial" w:hAnsi="Arial" w:cs="Arial"/>
                <w:sz w:val="16"/>
                <w:szCs w:val="16"/>
              </w:rPr>
              <w:t>=0.</w:t>
            </w:r>
            <w:r w:rsidR="006C417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260" w:type="dxa"/>
          </w:tcPr>
          <w:p w14:paraId="7582A101" w14:textId="70CED53E" w:rsidR="00B433B4" w:rsidRPr="00514D97" w:rsidRDefault="006C4176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B433B4" w:rsidRPr="00514D97">
              <w:rPr>
                <w:rFonts w:ascii="Arial" w:hAnsi="Arial" w:cs="Arial"/>
                <w:sz w:val="16"/>
                <w:szCs w:val="16"/>
              </w:rPr>
              <w:t>0.3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  <w:p w14:paraId="2F67AA9C" w14:textId="4A512426" w:rsidR="00B433B4" w:rsidRPr="00514D97" w:rsidRDefault="00B433B4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514D97">
              <w:rPr>
                <w:rFonts w:ascii="Arial" w:hAnsi="Arial" w:cs="Arial"/>
                <w:sz w:val="16"/>
                <w:szCs w:val="16"/>
              </w:rPr>
              <w:t>=0.</w:t>
            </w:r>
            <w:r w:rsidR="006C4176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260" w:type="dxa"/>
          </w:tcPr>
          <w:p w14:paraId="3708F744" w14:textId="312684A1" w:rsidR="00B433B4" w:rsidRPr="00514D97" w:rsidRDefault="00B433B4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sz w:val="16"/>
                <w:szCs w:val="16"/>
              </w:rPr>
              <w:t>0.</w:t>
            </w:r>
            <w:r w:rsidR="007E0C0C">
              <w:rPr>
                <w:rFonts w:ascii="Arial" w:hAnsi="Arial" w:cs="Arial"/>
                <w:sz w:val="16"/>
                <w:szCs w:val="16"/>
              </w:rPr>
              <w:t>840</w:t>
            </w:r>
          </w:p>
          <w:p w14:paraId="6E02C850" w14:textId="616D8B94" w:rsidR="00B433B4" w:rsidRPr="00514D97" w:rsidRDefault="00B433B4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514D97">
              <w:rPr>
                <w:rFonts w:ascii="Arial" w:hAnsi="Arial" w:cs="Arial"/>
                <w:sz w:val="16"/>
                <w:szCs w:val="16"/>
              </w:rPr>
              <w:t>=0.</w:t>
            </w:r>
            <w:r w:rsidR="007E0C0C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260" w:type="dxa"/>
          </w:tcPr>
          <w:p w14:paraId="7BCB9261" w14:textId="7E5232BA" w:rsidR="00B433B4" w:rsidRPr="007E0C0C" w:rsidRDefault="007E0C0C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E0C0C">
              <w:rPr>
                <w:rFonts w:ascii="Arial" w:hAnsi="Arial" w:cs="Arial"/>
                <w:sz w:val="16"/>
                <w:szCs w:val="16"/>
              </w:rPr>
              <w:t>0.779</w:t>
            </w:r>
          </w:p>
          <w:p w14:paraId="4BBB940A" w14:textId="4CFB3E2B" w:rsidR="00B433B4" w:rsidRPr="00514D97" w:rsidRDefault="00B433B4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E0C0C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7E0C0C">
              <w:rPr>
                <w:rFonts w:ascii="Arial" w:hAnsi="Arial" w:cs="Arial"/>
                <w:sz w:val="16"/>
                <w:szCs w:val="16"/>
              </w:rPr>
              <w:t>=0.</w:t>
            </w:r>
            <w:r w:rsidR="007E0C0C" w:rsidRPr="007E0C0C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</w:tbl>
    <w:p w14:paraId="65C2EB9B" w14:textId="449D3590" w:rsidR="00514D97" w:rsidRDefault="00514D97" w:rsidP="00514D97">
      <w:pPr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GridTable4-Accent1"/>
        <w:tblW w:w="8921" w:type="dxa"/>
        <w:tblInd w:w="-5" w:type="dxa"/>
        <w:tblLook w:val="04A0" w:firstRow="1" w:lastRow="0" w:firstColumn="1" w:lastColumn="0" w:noHBand="0" w:noVBand="1"/>
      </w:tblPr>
      <w:tblGrid>
        <w:gridCol w:w="1337"/>
        <w:gridCol w:w="1284"/>
        <w:gridCol w:w="1260"/>
        <w:gridCol w:w="1260"/>
        <w:gridCol w:w="1260"/>
        <w:gridCol w:w="1260"/>
        <w:gridCol w:w="1260"/>
      </w:tblGrid>
      <w:tr w:rsidR="00B433B4" w:rsidRPr="00667680" w14:paraId="0DFBC36A" w14:textId="77777777" w:rsidTr="00B43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5B2C8F8B" w14:textId="77777777" w:rsidR="00B433B4" w:rsidRPr="009D6EF0" w:rsidRDefault="00B433B4" w:rsidP="00B21594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>Log</w:t>
            </w:r>
            <w:r w:rsidRPr="00514D97">
              <w:rPr>
                <w:rFonts w:ascii="Arial" w:hAnsi="Arial" w:cs="Arial"/>
                <w:b w:val="0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>FC</w:t>
            </w:r>
          </w:p>
        </w:tc>
        <w:tc>
          <w:tcPr>
            <w:tcW w:w="1284" w:type="dxa"/>
          </w:tcPr>
          <w:p w14:paraId="578BAF6C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 xml:space="preserve">APOE 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3/3 </w:t>
            </w:r>
          </w:p>
          <w:p w14:paraId="24D5999A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F AD </w:t>
            </w: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>vs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M AD</w:t>
            </w:r>
          </w:p>
        </w:tc>
        <w:tc>
          <w:tcPr>
            <w:tcW w:w="1260" w:type="dxa"/>
          </w:tcPr>
          <w:p w14:paraId="31727AD8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 xml:space="preserve">APOE 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3/4 </w:t>
            </w:r>
          </w:p>
          <w:p w14:paraId="0FDF7867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F AD </w:t>
            </w: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>vs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M AD</w:t>
            </w:r>
          </w:p>
        </w:tc>
        <w:tc>
          <w:tcPr>
            <w:tcW w:w="1260" w:type="dxa"/>
          </w:tcPr>
          <w:p w14:paraId="0B1AC949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 xml:space="preserve">APOE 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3/3 </w:t>
            </w:r>
          </w:p>
          <w:p w14:paraId="1DA89C09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F ctrl </w:t>
            </w: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>vs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M ctrl</w:t>
            </w:r>
          </w:p>
        </w:tc>
        <w:tc>
          <w:tcPr>
            <w:tcW w:w="1260" w:type="dxa"/>
          </w:tcPr>
          <w:p w14:paraId="6876C6AE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 xml:space="preserve">APOE 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3/4 </w:t>
            </w:r>
          </w:p>
          <w:p w14:paraId="2FB0F101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F ctrl </w:t>
            </w: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>vs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M ctrl</w:t>
            </w:r>
          </w:p>
        </w:tc>
        <w:tc>
          <w:tcPr>
            <w:tcW w:w="1260" w:type="dxa"/>
          </w:tcPr>
          <w:p w14:paraId="321A8D81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 xml:space="preserve">APOE 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3/3 </w:t>
            </w:r>
          </w:p>
          <w:p w14:paraId="3FB3550C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F AD </w:t>
            </w: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>vs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F ctrl</w:t>
            </w:r>
          </w:p>
        </w:tc>
        <w:tc>
          <w:tcPr>
            <w:tcW w:w="1260" w:type="dxa"/>
          </w:tcPr>
          <w:p w14:paraId="5DD27643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 xml:space="preserve">APOE 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3/4 </w:t>
            </w:r>
          </w:p>
          <w:p w14:paraId="6E0FDE6D" w14:textId="77777777" w:rsidR="00B433B4" w:rsidRPr="009D6EF0" w:rsidRDefault="00B433B4" w:rsidP="00B21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F AD </w:t>
            </w:r>
            <w:r w:rsidRPr="009D6EF0">
              <w:rPr>
                <w:rFonts w:ascii="Arial" w:hAnsi="Arial" w:cs="Arial"/>
                <w:b w:val="0"/>
                <w:i/>
                <w:iCs/>
                <w:sz w:val="16"/>
                <w:szCs w:val="16"/>
              </w:rPr>
              <w:t>vs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F ctrl</w:t>
            </w:r>
          </w:p>
        </w:tc>
      </w:tr>
      <w:tr w:rsidR="00B433B4" w:rsidRPr="000A1DDD" w14:paraId="04AC0D76" w14:textId="77777777" w:rsidTr="00B4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0E84808B" w14:textId="6E8B04ED" w:rsidR="00B433B4" w:rsidRPr="00B433B4" w:rsidRDefault="00B433B4" w:rsidP="00B21594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B433B4">
              <w:rPr>
                <w:rFonts w:ascii="Arial" w:hAnsi="Arial" w:cs="Arial"/>
                <w:b w:val="0"/>
                <w:sz w:val="16"/>
                <w:szCs w:val="16"/>
              </w:rPr>
              <w:t>LRP10 protein</w:t>
            </w:r>
          </w:p>
        </w:tc>
        <w:tc>
          <w:tcPr>
            <w:tcW w:w="1284" w:type="dxa"/>
          </w:tcPr>
          <w:p w14:paraId="0C440F78" w14:textId="3C9B97D4" w:rsidR="00B433B4" w:rsidRPr="00514D97" w:rsidRDefault="001B4152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4</w:t>
            </w:r>
          </w:p>
          <w:p w14:paraId="2A122033" w14:textId="074E0841" w:rsidR="00B433B4" w:rsidRPr="00514D97" w:rsidRDefault="00B433B4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514D97">
              <w:rPr>
                <w:rFonts w:ascii="Arial" w:hAnsi="Arial" w:cs="Arial"/>
                <w:sz w:val="16"/>
                <w:szCs w:val="16"/>
              </w:rPr>
              <w:t>=0.</w:t>
            </w:r>
            <w:r w:rsidR="001B4152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260" w:type="dxa"/>
          </w:tcPr>
          <w:p w14:paraId="146A0172" w14:textId="72D01054" w:rsidR="00B433B4" w:rsidRPr="00514D97" w:rsidRDefault="001B4152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53</w:t>
            </w:r>
            <w:r w:rsidR="00822552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  <w:p w14:paraId="41C63FBE" w14:textId="6CD6C15A" w:rsidR="00B433B4" w:rsidRPr="00514D97" w:rsidRDefault="00B433B4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514D97">
              <w:rPr>
                <w:rFonts w:ascii="Arial" w:hAnsi="Arial" w:cs="Arial"/>
                <w:b/>
                <w:bCs/>
                <w:sz w:val="16"/>
                <w:szCs w:val="16"/>
              </w:rPr>
              <w:t>=0.0</w:t>
            </w:r>
            <w:r w:rsidR="00822552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260" w:type="dxa"/>
          </w:tcPr>
          <w:p w14:paraId="6D8820E1" w14:textId="04A010E3" w:rsidR="00B433B4" w:rsidRPr="00514D97" w:rsidRDefault="00822552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4</w:t>
            </w:r>
          </w:p>
          <w:p w14:paraId="1A62552C" w14:textId="037DBB92" w:rsidR="00B433B4" w:rsidRPr="00514D97" w:rsidRDefault="00B433B4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514D97">
              <w:rPr>
                <w:rFonts w:ascii="Arial" w:hAnsi="Arial" w:cs="Arial"/>
                <w:sz w:val="16"/>
                <w:szCs w:val="16"/>
              </w:rPr>
              <w:t>=0.</w:t>
            </w:r>
            <w:r w:rsidR="00822552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260" w:type="dxa"/>
          </w:tcPr>
          <w:p w14:paraId="496A2F28" w14:textId="723B6C4F" w:rsidR="00B433B4" w:rsidRPr="00514D97" w:rsidRDefault="00822552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8</w:t>
            </w:r>
          </w:p>
          <w:p w14:paraId="099FF7E3" w14:textId="45D8BF9D" w:rsidR="00B433B4" w:rsidRPr="00514D97" w:rsidRDefault="00B433B4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514D97">
              <w:rPr>
                <w:rFonts w:ascii="Arial" w:hAnsi="Arial" w:cs="Arial"/>
                <w:sz w:val="16"/>
                <w:szCs w:val="16"/>
              </w:rPr>
              <w:t>=0.1</w:t>
            </w:r>
            <w:r w:rsidR="0082255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14:paraId="58F57796" w14:textId="7C493ABB" w:rsidR="00B433B4" w:rsidRPr="00514D97" w:rsidRDefault="00B433B4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sz w:val="16"/>
                <w:szCs w:val="16"/>
              </w:rPr>
              <w:t>0.</w:t>
            </w:r>
            <w:r w:rsidR="00822552">
              <w:rPr>
                <w:rFonts w:ascii="Arial" w:hAnsi="Arial" w:cs="Arial"/>
                <w:sz w:val="16"/>
                <w:szCs w:val="16"/>
              </w:rPr>
              <w:t>018</w:t>
            </w:r>
          </w:p>
          <w:p w14:paraId="5BF99134" w14:textId="7CF3F406" w:rsidR="00B433B4" w:rsidRPr="00514D97" w:rsidRDefault="00B433B4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514D97">
              <w:rPr>
                <w:rFonts w:ascii="Arial" w:hAnsi="Arial" w:cs="Arial"/>
                <w:sz w:val="16"/>
                <w:szCs w:val="16"/>
              </w:rPr>
              <w:t>=0.9</w:t>
            </w:r>
            <w:r w:rsidR="0082255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10445E52" w14:textId="16E225B7" w:rsidR="00B433B4" w:rsidRPr="00514D97" w:rsidRDefault="00822552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0.990</w:t>
            </w:r>
          </w:p>
          <w:p w14:paraId="29E32EE1" w14:textId="76C272F0" w:rsidR="00B433B4" w:rsidRPr="00514D97" w:rsidRDefault="00B433B4" w:rsidP="00B21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514D97">
              <w:rPr>
                <w:rFonts w:ascii="Arial" w:hAnsi="Arial" w:cs="Arial"/>
                <w:b/>
                <w:bCs/>
                <w:sz w:val="16"/>
                <w:szCs w:val="16"/>
              </w:rPr>
              <w:t>=0.0</w:t>
            </w:r>
            <w:r w:rsidR="007E0C0C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  <w:r w:rsidR="00822552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</w:tr>
      <w:tr w:rsidR="00B433B4" w:rsidRPr="00667680" w14:paraId="270001DF" w14:textId="77777777" w:rsidTr="00B433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  <w:shd w:val="clear" w:color="auto" w:fill="4472C4" w:themeFill="accent1"/>
          </w:tcPr>
          <w:p w14:paraId="578D11D3" w14:textId="4B75C03B" w:rsidR="00B433B4" w:rsidRPr="00514D97" w:rsidRDefault="00B433B4" w:rsidP="00B433B4">
            <w:pPr>
              <w:jc w:val="center"/>
              <w:rPr>
                <w:rFonts w:ascii="Arial" w:hAnsi="Arial" w:cs="Arial"/>
                <w:b w:val="0"/>
                <w:color w:val="FFFFFF" w:themeColor="background1"/>
                <w:sz w:val="16"/>
                <w:szCs w:val="16"/>
              </w:rPr>
            </w:pPr>
            <w:r w:rsidRPr="00B433B4">
              <w:rPr>
                <w:rFonts w:ascii="Arial" w:hAnsi="Arial" w:cs="Arial"/>
                <w:b w:val="0"/>
                <w:color w:val="FFFFFF" w:themeColor="background1"/>
                <w:sz w:val="16"/>
                <w:szCs w:val="16"/>
              </w:rPr>
              <w:t>Log</w:t>
            </w:r>
            <w:r w:rsidRPr="00B433B4">
              <w:rPr>
                <w:rFonts w:ascii="Arial" w:hAnsi="Arial" w:cs="Arial"/>
                <w:b w:val="0"/>
                <w:color w:val="FFFFFF" w:themeColor="background1"/>
                <w:sz w:val="16"/>
                <w:szCs w:val="16"/>
                <w:vertAlign w:val="subscript"/>
              </w:rPr>
              <w:t>2</w:t>
            </w:r>
            <w:r w:rsidRPr="00B433B4">
              <w:rPr>
                <w:rFonts w:ascii="Arial" w:hAnsi="Arial" w:cs="Arial"/>
                <w:b w:val="0"/>
                <w:color w:val="FFFFFF" w:themeColor="background1"/>
                <w:sz w:val="16"/>
                <w:szCs w:val="16"/>
              </w:rPr>
              <w:t xml:space="preserve"> FC</w:t>
            </w:r>
          </w:p>
        </w:tc>
        <w:tc>
          <w:tcPr>
            <w:tcW w:w="1284" w:type="dxa"/>
            <w:shd w:val="clear" w:color="auto" w:fill="4472C4" w:themeFill="accent1"/>
          </w:tcPr>
          <w:p w14:paraId="5387DC20" w14:textId="77777777" w:rsidR="00B433B4" w:rsidRPr="00514D97" w:rsidRDefault="00B433B4" w:rsidP="00B4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514D97">
              <w:rPr>
                <w:rFonts w:ascii="Arial" w:hAnsi="Arial" w:cs="Arial"/>
                <w:bCs/>
                <w:i/>
                <w:iCs/>
                <w:color w:val="FFFFFF" w:themeColor="background1"/>
                <w:sz w:val="16"/>
                <w:szCs w:val="16"/>
              </w:rPr>
              <w:t xml:space="preserve">APOE </w:t>
            </w:r>
            <w:r w:rsidRPr="00514D9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 xml:space="preserve">3/3 </w:t>
            </w:r>
          </w:p>
          <w:p w14:paraId="2A8874DB" w14:textId="1E14AC11" w:rsidR="00B433B4" w:rsidRPr="00514D97" w:rsidRDefault="00B433B4" w:rsidP="00B4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514D9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 xml:space="preserve">M AD </w:t>
            </w:r>
            <w:r w:rsidRPr="00514D97">
              <w:rPr>
                <w:rFonts w:ascii="Arial" w:hAnsi="Arial" w:cs="Arial"/>
                <w:bCs/>
                <w:i/>
                <w:iCs/>
                <w:color w:val="FFFFFF" w:themeColor="background1"/>
                <w:sz w:val="16"/>
                <w:szCs w:val="16"/>
              </w:rPr>
              <w:t>vs</w:t>
            </w:r>
            <w:r w:rsidRPr="00514D9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 xml:space="preserve"> M ctrl</w:t>
            </w:r>
          </w:p>
        </w:tc>
        <w:tc>
          <w:tcPr>
            <w:tcW w:w="1260" w:type="dxa"/>
            <w:shd w:val="clear" w:color="auto" w:fill="4472C4" w:themeFill="accent1"/>
          </w:tcPr>
          <w:p w14:paraId="69CD757E" w14:textId="77777777" w:rsidR="00B433B4" w:rsidRPr="00514D97" w:rsidRDefault="00B433B4" w:rsidP="00B4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514D97">
              <w:rPr>
                <w:rFonts w:ascii="Arial" w:hAnsi="Arial" w:cs="Arial"/>
                <w:bCs/>
                <w:i/>
                <w:iCs/>
                <w:color w:val="FFFFFF" w:themeColor="background1"/>
                <w:sz w:val="16"/>
                <w:szCs w:val="16"/>
              </w:rPr>
              <w:t xml:space="preserve">APOE </w:t>
            </w:r>
            <w:r w:rsidRPr="00514D9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 xml:space="preserve">3/4 </w:t>
            </w:r>
          </w:p>
          <w:p w14:paraId="6DBD31AD" w14:textId="0A2142E9" w:rsidR="00B433B4" w:rsidRPr="00514D97" w:rsidRDefault="00B433B4" w:rsidP="00B4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514D9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 xml:space="preserve">M AD </w:t>
            </w:r>
            <w:r w:rsidRPr="00514D97">
              <w:rPr>
                <w:rFonts w:ascii="Arial" w:hAnsi="Arial" w:cs="Arial"/>
                <w:bCs/>
                <w:i/>
                <w:iCs/>
                <w:color w:val="FFFFFF" w:themeColor="background1"/>
                <w:sz w:val="16"/>
                <w:szCs w:val="16"/>
              </w:rPr>
              <w:t>vs</w:t>
            </w:r>
            <w:r w:rsidRPr="00514D9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 xml:space="preserve"> M ctrl</w:t>
            </w:r>
          </w:p>
        </w:tc>
        <w:tc>
          <w:tcPr>
            <w:tcW w:w="1260" w:type="dxa"/>
            <w:shd w:val="clear" w:color="auto" w:fill="4472C4" w:themeFill="accent1"/>
          </w:tcPr>
          <w:p w14:paraId="243EE04D" w14:textId="76D7BAC1" w:rsidR="00B433B4" w:rsidRPr="00514D97" w:rsidRDefault="00B433B4" w:rsidP="00B4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F </w:t>
            </w:r>
            <w:r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AD </w:t>
            </w:r>
            <w:r w:rsidRPr="00B433B4">
              <w:rPr>
                <w:rFonts w:ascii="Arial" w:hAnsi="Arial" w:cs="Arial"/>
                <w:i/>
                <w:iCs/>
                <w:color w:val="FFFFFF" w:themeColor="background1"/>
                <w:sz w:val="16"/>
                <w:szCs w:val="16"/>
              </w:rPr>
              <w:t>vs</w:t>
            </w: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 M </w:t>
            </w:r>
            <w:r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AD</w:t>
            </w:r>
          </w:p>
        </w:tc>
        <w:tc>
          <w:tcPr>
            <w:tcW w:w="1260" w:type="dxa"/>
            <w:shd w:val="clear" w:color="auto" w:fill="4472C4" w:themeFill="accent1"/>
          </w:tcPr>
          <w:p w14:paraId="0EA3A056" w14:textId="0CE93159" w:rsidR="00B433B4" w:rsidRPr="00514D97" w:rsidRDefault="00B433B4" w:rsidP="00B4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F ctrl </w:t>
            </w:r>
            <w:r w:rsidRPr="00B433B4">
              <w:rPr>
                <w:rFonts w:ascii="Arial" w:hAnsi="Arial" w:cs="Arial"/>
                <w:i/>
                <w:iCs/>
                <w:color w:val="FFFFFF" w:themeColor="background1"/>
                <w:sz w:val="16"/>
                <w:szCs w:val="16"/>
              </w:rPr>
              <w:t>vs</w:t>
            </w: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 M ctrl</w:t>
            </w:r>
          </w:p>
        </w:tc>
        <w:tc>
          <w:tcPr>
            <w:tcW w:w="1260" w:type="dxa"/>
            <w:shd w:val="clear" w:color="auto" w:fill="4472C4" w:themeFill="accent1"/>
          </w:tcPr>
          <w:p w14:paraId="6EDFB984" w14:textId="2C44347C" w:rsidR="00B433B4" w:rsidRPr="00514D97" w:rsidRDefault="00B433B4" w:rsidP="00B4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F AD </w:t>
            </w:r>
            <w:r w:rsidRPr="00B433B4">
              <w:rPr>
                <w:rFonts w:ascii="Arial" w:hAnsi="Arial" w:cs="Arial"/>
                <w:i/>
                <w:iCs/>
                <w:color w:val="FFFFFF" w:themeColor="background1"/>
                <w:sz w:val="16"/>
                <w:szCs w:val="16"/>
              </w:rPr>
              <w:t>vs</w:t>
            </w: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 F ctrl</w:t>
            </w:r>
          </w:p>
        </w:tc>
        <w:tc>
          <w:tcPr>
            <w:tcW w:w="1260" w:type="dxa"/>
            <w:shd w:val="clear" w:color="auto" w:fill="4472C4" w:themeFill="accent1"/>
          </w:tcPr>
          <w:p w14:paraId="1389DDA0" w14:textId="05F31641" w:rsidR="00B433B4" w:rsidRPr="00514D97" w:rsidRDefault="00B433B4" w:rsidP="00B43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M AD </w:t>
            </w:r>
            <w:r w:rsidRPr="00B433B4">
              <w:rPr>
                <w:rFonts w:ascii="Arial" w:hAnsi="Arial" w:cs="Arial"/>
                <w:i/>
                <w:iCs/>
                <w:color w:val="FFFFFF" w:themeColor="background1"/>
                <w:sz w:val="16"/>
                <w:szCs w:val="16"/>
              </w:rPr>
              <w:t>vs</w:t>
            </w:r>
            <w:r w:rsidRPr="00B433B4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 xml:space="preserve"> M ctrl</w:t>
            </w:r>
          </w:p>
        </w:tc>
      </w:tr>
      <w:tr w:rsidR="00B433B4" w14:paraId="28CA6D21" w14:textId="77777777" w:rsidTr="00B433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dxa"/>
          </w:tcPr>
          <w:p w14:paraId="46547F89" w14:textId="45AE9180" w:rsidR="00B433B4" w:rsidRPr="00514D97" w:rsidRDefault="00B433B4" w:rsidP="00B433B4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514D97">
              <w:rPr>
                <w:rFonts w:ascii="Arial" w:hAnsi="Arial" w:cs="Arial"/>
                <w:b w:val="0"/>
                <w:sz w:val="16"/>
                <w:szCs w:val="16"/>
              </w:rPr>
              <w:t>LRP10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 xml:space="preserve"> protein</w:t>
            </w:r>
          </w:p>
        </w:tc>
        <w:tc>
          <w:tcPr>
            <w:tcW w:w="1284" w:type="dxa"/>
          </w:tcPr>
          <w:p w14:paraId="4CEACBF5" w14:textId="77777777" w:rsidR="00B433B4" w:rsidRPr="00514D97" w:rsidRDefault="00B433B4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sz w:val="16"/>
                <w:szCs w:val="16"/>
              </w:rPr>
              <w:t xml:space="preserve">-0.209 </w:t>
            </w:r>
          </w:p>
          <w:p w14:paraId="4372211D" w14:textId="61734D5E" w:rsidR="00B433B4" w:rsidRPr="00514D97" w:rsidRDefault="00B433B4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514D97">
              <w:rPr>
                <w:rFonts w:ascii="Arial" w:hAnsi="Arial" w:cs="Arial"/>
                <w:sz w:val="16"/>
                <w:szCs w:val="16"/>
              </w:rPr>
              <w:t>=0.</w:t>
            </w:r>
            <w:r w:rsidR="00497CC5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260" w:type="dxa"/>
          </w:tcPr>
          <w:p w14:paraId="77E8527D" w14:textId="77777777" w:rsidR="00B433B4" w:rsidRPr="00514D97" w:rsidRDefault="00B433B4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4D9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1.127 </w:t>
            </w:r>
          </w:p>
          <w:p w14:paraId="5509D8AC" w14:textId="3C69ED00" w:rsidR="00B433B4" w:rsidRPr="00514D97" w:rsidRDefault="007E0C0C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&lt;</w:t>
            </w:r>
            <w:r w:rsidR="00B433B4" w:rsidRPr="00514D97"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60" w:type="dxa"/>
          </w:tcPr>
          <w:p w14:paraId="75CA30AC" w14:textId="42434435" w:rsidR="00B433B4" w:rsidRPr="00514D97" w:rsidRDefault="00497CC5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9</w:t>
            </w:r>
          </w:p>
          <w:p w14:paraId="68BA2FCB" w14:textId="75CEC1AF" w:rsidR="00B433B4" w:rsidRPr="00514D97" w:rsidRDefault="00B433B4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514D97">
              <w:rPr>
                <w:rFonts w:ascii="Arial" w:hAnsi="Arial" w:cs="Arial"/>
                <w:sz w:val="16"/>
                <w:szCs w:val="16"/>
              </w:rPr>
              <w:t>=0.</w:t>
            </w:r>
            <w:r w:rsidR="00497CC5">
              <w:rPr>
                <w:rFonts w:ascii="Arial" w:hAnsi="Arial" w:cs="Arial"/>
                <w:sz w:val="16"/>
                <w:szCs w:val="16"/>
              </w:rPr>
              <w:t>09</w:t>
            </w:r>
          </w:p>
        </w:tc>
        <w:tc>
          <w:tcPr>
            <w:tcW w:w="1260" w:type="dxa"/>
          </w:tcPr>
          <w:p w14:paraId="49C85B95" w14:textId="7755A2A6" w:rsidR="00B433B4" w:rsidRPr="00514D97" w:rsidRDefault="00497CC5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  <w:p w14:paraId="266E3EFE" w14:textId="1BE30909" w:rsidR="00B433B4" w:rsidRPr="00514D97" w:rsidRDefault="00B433B4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514D97">
              <w:rPr>
                <w:rFonts w:ascii="Arial" w:hAnsi="Arial" w:cs="Arial"/>
                <w:sz w:val="16"/>
                <w:szCs w:val="16"/>
              </w:rPr>
              <w:t>=0.</w:t>
            </w:r>
            <w:r w:rsidR="00497CC5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260" w:type="dxa"/>
          </w:tcPr>
          <w:p w14:paraId="6E736445" w14:textId="12128E75" w:rsidR="00B433B4" w:rsidRPr="00497CC5" w:rsidRDefault="00497CC5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97CC5">
              <w:rPr>
                <w:rFonts w:ascii="Arial" w:hAnsi="Arial" w:cs="Arial"/>
                <w:b/>
                <w:bCs/>
                <w:sz w:val="16"/>
                <w:szCs w:val="16"/>
              </w:rPr>
              <w:t>-0.466</w:t>
            </w:r>
          </w:p>
          <w:p w14:paraId="5BDAAEA4" w14:textId="0D732285" w:rsidR="00B433B4" w:rsidRPr="00514D97" w:rsidRDefault="00B433B4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97CC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497CC5">
              <w:rPr>
                <w:rFonts w:ascii="Arial" w:hAnsi="Arial" w:cs="Arial"/>
                <w:b/>
                <w:bCs/>
                <w:sz w:val="16"/>
                <w:szCs w:val="16"/>
              </w:rPr>
              <w:t>=0</w:t>
            </w:r>
            <w:r w:rsidR="00497CC5" w:rsidRPr="00497CC5">
              <w:rPr>
                <w:rFonts w:ascii="Arial" w:hAnsi="Arial" w:cs="Arial"/>
                <w:b/>
                <w:bCs/>
                <w:sz w:val="16"/>
                <w:szCs w:val="16"/>
              </w:rPr>
              <w:t>.03</w:t>
            </w:r>
          </w:p>
        </w:tc>
        <w:tc>
          <w:tcPr>
            <w:tcW w:w="1260" w:type="dxa"/>
          </w:tcPr>
          <w:p w14:paraId="6F6AA1EA" w14:textId="403075AE" w:rsidR="00B433B4" w:rsidRPr="00514D97" w:rsidRDefault="00B433B4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4D97">
              <w:rPr>
                <w:rFonts w:ascii="Arial" w:hAnsi="Arial" w:cs="Arial"/>
                <w:b/>
                <w:bCs/>
                <w:sz w:val="16"/>
                <w:szCs w:val="16"/>
              </w:rPr>
              <w:t>-0.</w:t>
            </w:r>
            <w:r w:rsidR="00497CC5">
              <w:rPr>
                <w:rFonts w:ascii="Arial" w:hAnsi="Arial" w:cs="Arial"/>
                <w:b/>
                <w:bCs/>
                <w:sz w:val="16"/>
                <w:szCs w:val="16"/>
              </w:rPr>
              <w:t>685</w:t>
            </w:r>
            <w:r w:rsidRPr="00514D9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 </w:t>
            </w:r>
          </w:p>
          <w:p w14:paraId="68D29421" w14:textId="37C4EF46" w:rsidR="00B433B4" w:rsidRPr="00514D97" w:rsidRDefault="00B433B4" w:rsidP="00B43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14D9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514D97">
              <w:rPr>
                <w:rFonts w:ascii="Arial" w:hAnsi="Arial" w:cs="Arial"/>
                <w:b/>
                <w:bCs/>
                <w:sz w:val="16"/>
                <w:szCs w:val="16"/>
              </w:rPr>
              <w:t>=0.00</w:t>
            </w:r>
            <w:r w:rsidR="00497CC5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</w:tr>
    </w:tbl>
    <w:p w14:paraId="5E1CBB5D" w14:textId="77777777" w:rsidR="00B433B4" w:rsidRDefault="00B433B4" w:rsidP="00514D97">
      <w:pPr>
        <w:jc w:val="both"/>
        <w:rPr>
          <w:rFonts w:ascii="Arial" w:hAnsi="Arial" w:cs="Arial"/>
          <w:b/>
          <w:sz w:val="22"/>
          <w:szCs w:val="22"/>
        </w:rPr>
      </w:pPr>
    </w:p>
    <w:p w14:paraId="1B81A733" w14:textId="1BDF92B5" w:rsidR="0045125E" w:rsidRDefault="0045125E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B0BEA91" w14:textId="43329B16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7746FBD" w14:textId="18EF69D9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3BC688C" w14:textId="5E039DF8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BD02E80" w14:textId="0C94C490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245768B" w14:textId="7DE18F1B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13BEC21" w14:textId="02DE886E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E24A0A7" w14:textId="4E340574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CC21B5E" w14:textId="7DA0B205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8DA77F5" w14:textId="1038BB83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B7E4B55" w14:textId="671CE54D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A95AAB0" w14:textId="3AC21B79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3A4BC43" w14:textId="21D71EDF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4C82442" w14:textId="1D23CA40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112BDAA" w14:textId="4702D004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1F2F834" w14:textId="7128C485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4081628" w14:textId="0546CF7B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8925816" w14:textId="7149F285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CE9D0CD" w14:textId="70FC254E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4302390" w14:textId="15D11977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1CAAF05" w14:textId="27A8FC8E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8ED8DBC" w14:textId="6C6316F9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307538B5" w14:textId="1C0D411C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387A258" w14:textId="456BD546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4E1A6F6" w14:textId="6FCEFE9C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30A9F4E" w14:textId="479AF411" w:rsidR="00514D97" w:rsidRDefault="00514D97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E921914" w14:textId="65D8D321" w:rsidR="00524066" w:rsidRDefault="00524066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A28820A" w14:textId="0F118670" w:rsidR="00524066" w:rsidRDefault="00524066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E5F3122" w14:textId="14ECB2E8" w:rsidR="00524066" w:rsidRDefault="00524066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79821AE" w14:textId="02510148" w:rsidR="00524066" w:rsidRDefault="00524066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8AADE4D" w14:textId="4E1F2430" w:rsidR="00524066" w:rsidRDefault="00524066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BBC2BB8" w14:textId="77777777" w:rsidR="00524066" w:rsidRDefault="00524066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42D05C7" w14:textId="2E4398C8" w:rsidR="0045125E" w:rsidRDefault="0045125E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GridTable4-Accent1"/>
        <w:tblW w:w="11621" w:type="dxa"/>
        <w:tblInd w:w="-1096" w:type="dxa"/>
        <w:tblLook w:val="04A0" w:firstRow="1" w:lastRow="0" w:firstColumn="1" w:lastColumn="0" w:noHBand="0" w:noVBand="1"/>
      </w:tblPr>
      <w:tblGrid>
        <w:gridCol w:w="1346"/>
        <w:gridCol w:w="1282"/>
        <w:gridCol w:w="1259"/>
        <w:gridCol w:w="1259"/>
        <w:gridCol w:w="1259"/>
        <w:gridCol w:w="1259"/>
        <w:gridCol w:w="1259"/>
        <w:gridCol w:w="1259"/>
        <w:gridCol w:w="1439"/>
      </w:tblGrid>
      <w:tr w:rsidR="000029E3" w:rsidRPr="009D6EF0" w14:paraId="30E72EB6" w14:textId="77777777" w:rsidTr="000029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2BA523D4" w14:textId="6049EFF1" w:rsidR="000029E3" w:rsidRPr="009D6EF0" w:rsidRDefault="000029E3" w:rsidP="000029E3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Cell type</w:t>
            </w:r>
          </w:p>
        </w:tc>
        <w:tc>
          <w:tcPr>
            <w:tcW w:w="1282" w:type="dxa"/>
          </w:tcPr>
          <w:p w14:paraId="795C576D" w14:textId="29BC1D0D" w:rsidR="000029E3" w:rsidRPr="009D6EF0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E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>3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FAD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  <w:p w14:paraId="6692E183" w14:textId="2A61465F" w:rsidR="000029E3" w:rsidRPr="009D6EF0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 ctrl</w:t>
            </w:r>
          </w:p>
        </w:tc>
        <w:tc>
          <w:tcPr>
            <w:tcW w:w="1259" w:type="dxa"/>
          </w:tcPr>
          <w:p w14:paraId="61CDF98E" w14:textId="72E13766" w:rsid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E3FAD</w:t>
            </w:r>
          </w:p>
          <w:p w14:paraId="24D47502" w14:textId="4549DBA9" w:rsidR="000029E3" w:rsidRP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 LRP10 OE</w:t>
            </w:r>
          </w:p>
        </w:tc>
        <w:tc>
          <w:tcPr>
            <w:tcW w:w="1259" w:type="dxa"/>
          </w:tcPr>
          <w:p w14:paraId="1F24001B" w14:textId="22B6F817" w:rsidR="000029E3" w:rsidRPr="009D6EF0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E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4FAD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  <w:p w14:paraId="706E11FC" w14:textId="4324CE0C" w:rsidR="000029E3" w:rsidRP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 ctrl</w:t>
            </w:r>
          </w:p>
        </w:tc>
        <w:tc>
          <w:tcPr>
            <w:tcW w:w="1259" w:type="dxa"/>
          </w:tcPr>
          <w:p w14:paraId="2F8E1EA7" w14:textId="3559F9C4" w:rsid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E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4</w:t>
            </w: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FAD</w:t>
            </w:r>
          </w:p>
          <w:p w14:paraId="3E313FBD" w14:textId="7A3AB81E" w:rsidR="000029E3" w:rsidRP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F LRP10 OE</w:t>
            </w:r>
          </w:p>
        </w:tc>
        <w:tc>
          <w:tcPr>
            <w:tcW w:w="1259" w:type="dxa"/>
          </w:tcPr>
          <w:p w14:paraId="5E932692" w14:textId="77777777" w:rsidR="000029E3" w:rsidRPr="009D6EF0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E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>3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FAD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  <w:p w14:paraId="45352568" w14:textId="411D19B9" w:rsidR="000029E3" w:rsidRP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M ctrl</w:t>
            </w:r>
          </w:p>
        </w:tc>
        <w:tc>
          <w:tcPr>
            <w:tcW w:w="1259" w:type="dxa"/>
          </w:tcPr>
          <w:p w14:paraId="290BDDC9" w14:textId="77777777" w:rsid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E3FAD</w:t>
            </w:r>
          </w:p>
          <w:p w14:paraId="5BC47383" w14:textId="4280F3CC" w:rsidR="000029E3" w:rsidRP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M LRP10 OE</w:t>
            </w:r>
          </w:p>
        </w:tc>
        <w:tc>
          <w:tcPr>
            <w:tcW w:w="1259" w:type="dxa"/>
          </w:tcPr>
          <w:p w14:paraId="14AEC86C" w14:textId="73A13BB1" w:rsidR="000029E3" w:rsidRPr="009D6EF0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E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4FAD</w:t>
            </w:r>
            <w:r w:rsidRPr="009D6EF0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  <w:p w14:paraId="2D457122" w14:textId="1F310EE9" w:rsidR="000029E3" w:rsidRP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M ctrl</w:t>
            </w:r>
          </w:p>
        </w:tc>
        <w:tc>
          <w:tcPr>
            <w:tcW w:w="1439" w:type="dxa"/>
          </w:tcPr>
          <w:p w14:paraId="276478FF" w14:textId="2EBC99A5" w:rsid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E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4</w:t>
            </w:r>
            <w:r w:rsidRPr="000029E3">
              <w:rPr>
                <w:rFonts w:ascii="Arial" w:hAnsi="Arial" w:cs="Arial"/>
                <w:b w:val="0"/>
                <w:sz w:val="16"/>
                <w:szCs w:val="16"/>
              </w:rPr>
              <w:t>FAD</w:t>
            </w:r>
          </w:p>
          <w:p w14:paraId="356CFB08" w14:textId="37DC0AB2" w:rsidR="000029E3" w:rsidRPr="000029E3" w:rsidRDefault="000029E3" w:rsidP="00002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PGothic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M LRP10 OE</w:t>
            </w:r>
          </w:p>
        </w:tc>
      </w:tr>
      <w:tr w:rsidR="000029E3" w14:paraId="63845C56" w14:textId="77777777" w:rsidTr="0000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2FF7B690" w14:textId="2EE16594" w:rsidR="000029E3" w:rsidRPr="000029E3" w:rsidRDefault="000029E3" w:rsidP="000029E3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microglia</w:t>
            </w:r>
          </w:p>
        </w:tc>
        <w:tc>
          <w:tcPr>
            <w:tcW w:w="1282" w:type="dxa"/>
          </w:tcPr>
          <w:p w14:paraId="65ED1B0C" w14:textId="36A1227F" w:rsidR="000029E3" w:rsidRPr="00DA35BC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32</w:t>
            </w:r>
          </w:p>
        </w:tc>
        <w:tc>
          <w:tcPr>
            <w:tcW w:w="1259" w:type="dxa"/>
          </w:tcPr>
          <w:p w14:paraId="589F0F1B" w14:textId="18FF108E" w:rsidR="000029E3" w:rsidRPr="003E02CB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02CB">
              <w:rPr>
                <w:rFonts w:ascii="Arial" w:hAnsi="Arial" w:cs="Arial"/>
                <w:sz w:val="16"/>
                <w:szCs w:val="16"/>
              </w:rPr>
              <w:t>39.67</w:t>
            </w:r>
          </w:p>
        </w:tc>
        <w:tc>
          <w:tcPr>
            <w:tcW w:w="1259" w:type="dxa"/>
          </w:tcPr>
          <w:p w14:paraId="2A307C75" w14:textId="427ACE59" w:rsidR="000029E3" w:rsidRPr="00DA35BC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25</w:t>
            </w:r>
          </w:p>
        </w:tc>
        <w:tc>
          <w:tcPr>
            <w:tcW w:w="1259" w:type="dxa"/>
          </w:tcPr>
          <w:p w14:paraId="628FEE37" w14:textId="2E1B5EE9" w:rsidR="000029E3" w:rsidRPr="003E02CB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02CB">
              <w:rPr>
                <w:rFonts w:ascii="Arial" w:hAnsi="Arial" w:cs="Arial"/>
                <w:b/>
                <w:bCs/>
                <w:sz w:val="16"/>
                <w:szCs w:val="16"/>
              </w:rPr>
              <w:t>39.94</w:t>
            </w:r>
          </w:p>
        </w:tc>
        <w:tc>
          <w:tcPr>
            <w:tcW w:w="1259" w:type="dxa"/>
          </w:tcPr>
          <w:p w14:paraId="4CCEEDC0" w14:textId="72F42712" w:rsidR="000029E3" w:rsidRPr="00DA35BC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75</w:t>
            </w:r>
          </w:p>
        </w:tc>
        <w:tc>
          <w:tcPr>
            <w:tcW w:w="1259" w:type="dxa"/>
          </w:tcPr>
          <w:p w14:paraId="0F6F71F5" w14:textId="5C6AE8B9" w:rsidR="000029E3" w:rsidRPr="003E02CB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02CB">
              <w:rPr>
                <w:rFonts w:ascii="Arial" w:hAnsi="Arial" w:cs="Arial"/>
                <w:sz w:val="16"/>
                <w:szCs w:val="16"/>
              </w:rPr>
              <w:t>31.97</w:t>
            </w:r>
          </w:p>
        </w:tc>
        <w:tc>
          <w:tcPr>
            <w:tcW w:w="1259" w:type="dxa"/>
          </w:tcPr>
          <w:p w14:paraId="090E5514" w14:textId="0C302F08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86</w:t>
            </w:r>
          </w:p>
        </w:tc>
        <w:tc>
          <w:tcPr>
            <w:tcW w:w="1439" w:type="dxa"/>
          </w:tcPr>
          <w:p w14:paraId="61646505" w14:textId="26F95B8F" w:rsidR="000029E3" w:rsidRPr="003E02CB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02CB">
              <w:rPr>
                <w:rFonts w:ascii="Arial" w:hAnsi="Arial" w:cs="Arial"/>
                <w:b/>
                <w:bCs/>
                <w:sz w:val="16"/>
                <w:szCs w:val="16"/>
              </w:rPr>
              <w:t>56.83</w:t>
            </w:r>
          </w:p>
        </w:tc>
      </w:tr>
      <w:tr w:rsidR="000029E3" w14:paraId="7CDBFDBC" w14:textId="77777777" w:rsidTr="00002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67D7422E" w14:textId="0DD6911F" w:rsidR="000029E3" w:rsidRPr="000029E3" w:rsidRDefault="000029E3" w:rsidP="000029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oligodendrocyte</w:t>
            </w:r>
          </w:p>
        </w:tc>
        <w:tc>
          <w:tcPr>
            <w:tcW w:w="1282" w:type="dxa"/>
          </w:tcPr>
          <w:p w14:paraId="14E7E0BD" w14:textId="54794A12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53</w:t>
            </w:r>
          </w:p>
        </w:tc>
        <w:tc>
          <w:tcPr>
            <w:tcW w:w="1259" w:type="dxa"/>
          </w:tcPr>
          <w:p w14:paraId="4A1E2075" w14:textId="63683D3A" w:rsidR="000029E3" w:rsidRPr="003E02CB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02CB">
              <w:rPr>
                <w:rFonts w:ascii="Arial" w:hAnsi="Arial" w:cs="Arial"/>
                <w:sz w:val="16"/>
                <w:szCs w:val="16"/>
              </w:rPr>
              <w:t>10.98</w:t>
            </w:r>
          </w:p>
        </w:tc>
        <w:tc>
          <w:tcPr>
            <w:tcW w:w="1259" w:type="dxa"/>
          </w:tcPr>
          <w:p w14:paraId="45478F0A" w14:textId="14CD412C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2</w:t>
            </w:r>
          </w:p>
        </w:tc>
        <w:tc>
          <w:tcPr>
            <w:tcW w:w="1259" w:type="dxa"/>
          </w:tcPr>
          <w:p w14:paraId="7BE3145D" w14:textId="2E2E3460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.26</w:t>
            </w:r>
          </w:p>
        </w:tc>
        <w:tc>
          <w:tcPr>
            <w:tcW w:w="1259" w:type="dxa"/>
          </w:tcPr>
          <w:p w14:paraId="4BA0D5EE" w14:textId="5ADBB786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32</w:t>
            </w:r>
          </w:p>
        </w:tc>
        <w:tc>
          <w:tcPr>
            <w:tcW w:w="1259" w:type="dxa"/>
          </w:tcPr>
          <w:p w14:paraId="3737BF66" w14:textId="2F325349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1259" w:type="dxa"/>
          </w:tcPr>
          <w:p w14:paraId="22BD5093" w14:textId="33B28CA1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45</w:t>
            </w:r>
          </w:p>
        </w:tc>
        <w:tc>
          <w:tcPr>
            <w:tcW w:w="1439" w:type="dxa"/>
          </w:tcPr>
          <w:p w14:paraId="5DEA340F" w14:textId="28E9B80C" w:rsidR="000029E3" w:rsidRPr="003E02CB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02CB">
              <w:rPr>
                <w:rFonts w:ascii="Arial" w:hAnsi="Arial" w:cs="Arial"/>
                <w:b/>
                <w:bCs/>
                <w:sz w:val="16"/>
                <w:szCs w:val="16"/>
              </w:rPr>
              <w:t>8.75</w:t>
            </w:r>
          </w:p>
        </w:tc>
      </w:tr>
      <w:tr w:rsidR="000029E3" w14:paraId="2A320197" w14:textId="77777777" w:rsidTr="0000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1EA210C8" w14:textId="4BFA45C6" w:rsidR="000029E3" w:rsidRPr="000029E3" w:rsidRDefault="000029E3" w:rsidP="000029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astrocyte</w:t>
            </w:r>
          </w:p>
        </w:tc>
        <w:tc>
          <w:tcPr>
            <w:tcW w:w="1282" w:type="dxa"/>
          </w:tcPr>
          <w:p w14:paraId="7422DF42" w14:textId="379372A7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58</w:t>
            </w:r>
          </w:p>
        </w:tc>
        <w:tc>
          <w:tcPr>
            <w:tcW w:w="1259" w:type="dxa"/>
          </w:tcPr>
          <w:p w14:paraId="27B95C07" w14:textId="6D1AE78C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39</w:t>
            </w:r>
          </w:p>
        </w:tc>
        <w:tc>
          <w:tcPr>
            <w:tcW w:w="1259" w:type="dxa"/>
          </w:tcPr>
          <w:p w14:paraId="2ACD21C7" w14:textId="4748D733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7</w:t>
            </w:r>
          </w:p>
        </w:tc>
        <w:tc>
          <w:tcPr>
            <w:tcW w:w="1259" w:type="dxa"/>
          </w:tcPr>
          <w:p w14:paraId="78AEE43B" w14:textId="544504E3" w:rsidR="000029E3" w:rsidRPr="003E02CB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02CB">
              <w:rPr>
                <w:rFonts w:ascii="Arial" w:hAnsi="Arial" w:cs="Arial"/>
                <w:b/>
                <w:bCs/>
                <w:sz w:val="16"/>
                <w:szCs w:val="16"/>
              </w:rPr>
              <w:t>30.91</w:t>
            </w:r>
          </w:p>
        </w:tc>
        <w:tc>
          <w:tcPr>
            <w:tcW w:w="1259" w:type="dxa"/>
          </w:tcPr>
          <w:p w14:paraId="295EB816" w14:textId="0E05A857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65</w:t>
            </w:r>
          </w:p>
        </w:tc>
        <w:tc>
          <w:tcPr>
            <w:tcW w:w="1259" w:type="dxa"/>
          </w:tcPr>
          <w:p w14:paraId="05FE0EB8" w14:textId="735ED571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35</w:t>
            </w:r>
          </w:p>
        </w:tc>
        <w:tc>
          <w:tcPr>
            <w:tcW w:w="1259" w:type="dxa"/>
          </w:tcPr>
          <w:p w14:paraId="2AFE9B2D" w14:textId="297465C2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48</w:t>
            </w:r>
          </w:p>
        </w:tc>
        <w:tc>
          <w:tcPr>
            <w:tcW w:w="1439" w:type="dxa"/>
          </w:tcPr>
          <w:p w14:paraId="37DCBC56" w14:textId="034F34DB" w:rsidR="000029E3" w:rsidRPr="003E02CB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02CB">
              <w:rPr>
                <w:rFonts w:ascii="Arial" w:hAnsi="Arial" w:cs="Arial"/>
                <w:b/>
                <w:bCs/>
                <w:sz w:val="16"/>
                <w:szCs w:val="16"/>
              </w:rPr>
              <w:t>15.96</w:t>
            </w:r>
          </w:p>
        </w:tc>
      </w:tr>
      <w:tr w:rsidR="000029E3" w14:paraId="2620C89D" w14:textId="77777777" w:rsidTr="00002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5B73C93B" w14:textId="7BED9AF8" w:rsidR="000029E3" w:rsidRPr="000029E3" w:rsidRDefault="000029E3" w:rsidP="000029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neuron</w:t>
            </w:r>
          </w:p>
        </w:tc>
        <w:tc>
          <w:tcPr>
            <w:tcW w:w="1282" w:type="dxa"/>
          </w:tcPr>
          <w:p w14:paraId="6EBF7CBB" w14:textId="1BF74AE3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48</w:t>
            </w:r>
          </w:p>
        </w:tc>
        <w:tc>
          <w:tcPr>
            <w:tcW w:w="1259" w:type="dxa"/>
          </w:tcPr>
          <w:p w14:paraId="65ADA6E0" w14:textId="45D21D2F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36</w:t>
            </w:r>
          </w:p>
        </w:tc>
        <w:tc>
          <w:tcPr>
            <w:tcW w:w="1259" w:type="dxa"/>
          </w:tcPr>
          <w:p w14:paraId="447F44B5" w14:textId="3E2E4852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54</w:t>
            </w:r>
          </w:p>
        </w:tc>
        <w:tc>
          <w:tcPr>
            <w:tcW w:w="1259" w:type="dxa"/>
          </w:tcPr>
          <w:p w14:paraId="635D33C1" w14:textId="1FBBA6EF" w:rsidR="000029E3" w:rsidRPr="003E02CB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02CB">
              <w:rPr>
                <w:rFonts w:ascii="Arial" w:hAnsi="Arial" w:cs="Arial"/>
                <w:b/>
                <w:bCs/>
                <w:sz w:val="16"/>
                <w:szCs w:val="16"/>
              </w:rPr>
              <w:t>14.79</w:t>
            </w:r>
          </w:p>
        </w:tc>
        <w:tc>
          <w:tcPr>
            <w:tcW w:w="1259" w:type="dxa"/>
          </w:tcPr>
          <w:p w14:paraId="11F35ED1" w14:textId="316D1D45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95</w:t>
            </w:r>
          </w:p>
        </w:tc>
        <w:tc>
          <w:tcPr>
            <w:tcW w:w="1259" w:type="dxa"/>
          </w:tcPr>
          <w:p w14:paraId="6ABA2FEC" w14:textId="31C2DCF7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.38</w:t>
            </w:r>
          </w:p>
        </w:tc>
        <w:tc>
          <w:tcPr>
            <w:tcW w:w="1259" w:type="dxa"/>
          </w:tcPr>
          <w:p w14:paraId="78EBB5F4" w14:textId="575ADFC6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89</w:t>
            </w:r>
          </w:p>
        </w:tc>
        <w:tc>
          <w:tcPr>
            <w:tcW w:w="1439" w:type="dxa"/>
          </w:tcPr>
          <w:p w14:paraId="592972AA" w14:textId="7F9C5EEC" w:rsidR="000029E3" w:rsidRPr="003E02CB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E02CB">
              <w:rPr>
                <w:rFonts w:ascii="Arial" w:hAnsi="Arial" w:cs="Arial"/>
                <w:b/>
                <w:bCs/>
                <w:sz w:val="16"/>
                <w:szCs w:val="16"/>
              </w:rPr>
              <w:t>8.43</w:t>
            </w:r>
          </w:p>
        </w:tc>
      </w:tr>
      <w:tr w:rsidR="000029E3" w14:paraId="60C2E11F" w14:textId="77777777" w:rsidTr="0000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52BCF53E" w14:textId="39DDE741" w:rsidR="000029E3" w:rsidRPr="000029E3" w:rsidRDefault="000029E3" w:rsidP="000029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OPC</w:t>
            </w:r>
          </w:p>
        </w:tc>
        <w:tc>
          <w:tcPr>
            <w:tcW w:w="1282" w:type="dxa"/>
          </w:tcPr>
          <w:p w14:paraId="7EDD8564" w14:textId="57DD054E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1259" w:type="dxa"/>
          </w:tcPr>
          <w:p w14:paraId="7E9E430B" w14:textId="37D1F319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1259" w:type="dxa"/>
          </w:tcPr>
          <w:p w14:paraId="592F1195" w14:textId="2CFBC11C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259" w:type="dxa"/>
          </w:tcPr>
          <w:p w14:paraId="2705ACCA" w14:textId="7E138370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259" w:type="dxa"/>
          </w:tcPr>
          <w:p w14:paraId="05798606" w14:textId="0351D8A6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59" w:type="dxa"/>
          </w:tcPr>
          <w:p w14:paraId="72D141F1" w14:textId="00647D6D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1259" w:type="dxa"/>
          </w:tcPr>
          <w:p w14:paraId="65F7AE1F" w14:textId="7A99531A" w:rsidR="000029E3" w:rsidRPr="003E02CB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02CB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1439" w:type="dxa"/>
          </w:tcPr>
          <w:p w14:paraId="47F6C3D0" w14:textId="564A7E5E" w:rsidR="000029E3" w:rsidRDefault="003E02CB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</w:tr>
      <w:tr w:rsidR="000029E3" w14:paraId="07BC1769" w14:textId="77777777" w:rsidTr="00002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2F4344F2" w14:textId="373E0BE2" w:rsidR="000029E3" w:rsidRPr="000029E3" w:rsidRDefault="000029E3" w:rsidP="000029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endothelia</w:t>
            </w:r>
          </w:p>
        </w:tc>
        <w:tc>
          <w:tcPr>
            <w:tcW w:w="1282" w:type="dxa"/>
          </w:tcPr>
          <w:p w14:paraId="42D8BE63" w14:textId="34B731C3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98</w:t>
            </w:r>
          </w:p>
        </w:tc>
        <w:tc>
          <w:tcPr>
            <w:tcW w:w="1259" w:type="dxa"/>
          </w:tcPr>
          <w:p w14:paraId="51CA1B77" w14:textId="43207743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5</w:t>
            </w:r>
          </w:p>
        </w:tc>
        <w:tc>
          <w:tcPr>
            <w:tcW w:w="1259" w:type="dxa"/>
          </w:tcPr>
          <w:p w14:paraId="174B9903" w14:textId="5ADB04EF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56</w:t>
            </w:r>
          </w:p>
        </w:tc>
        <w:tc>
          <w:tcPr>
            <w:tcW w:w="1259" w:type="dxa"/>
          </w:tcPr>
          <w:p w14:paraId="27E56CEC" w14:textId="477FF4CD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1259" w:type="dxa"/>
          </w:tcPr>
          <w:p w14:paraId="685EA639" w14:textId="2AA565B3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23</w:t>
            </w:r>
          </w:p>
        </w:tc>
        <w:tc>
          <w:tcPr>
            <w:tcW w:w="1259" w:type="dxa"/>
          </w:tcPr>
          <w:p w14:paraId="4F82E9A8" w14:textId="63CB0E4A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2</w:t>
            </w:r>
          </w:p>
        </w:tc>
        <w:tc>
          <w:tcPr>
            <w:tcW w:w="1259" w:type="dxa"/>
          </w:tcPr>
          <w:p w14:paraId="0609CEB3" w14:textId="7CD460CE" w:rsidR="000029E3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84</w:t>
            </w:r>
          </w:p>
        </w:tc>
        <w:tc>
          <w:tcPr>
            <w:tcW w:w="1439" w:type="dxa"/>
          </w:tcPr>
          <w:p w14:paraId="01E6A106" w14:textId="2E4709A8" w:rsidR="000029E3" w:rsidRPr="003E02CB" w:rsidRDefault="003E02CB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02CB">
              <w:rPr>
                <w:rFonts w:ascii="Arial" w:hAnsi="Arial" w:cs="Arial"/>
                <w:sz w:val="16"/>
                <w:szCs w:val="16"/>
              </w:rPr>
              <w:t>8.43</w:t>
            </w:r>
          </w:p>
        </w:tc>
      </w:tr>
      <w:tr w:rsidR="003235B7" w:rsidRPr="009D6EF0" w14:paraId="6C6FA441" w14:textId="77777777" w:rsidTr="0000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shd w:val="clear" w:color="auto" w:fill="4472C4" w:themeFill="accent1"/>
          </w:tcPr>
          <w:p w14:paraId="435498AE" w14:textId="0ECBA2AE" w:rsidR="003235B7" w:rsidRPr="003235B7" w:rsidRDefault="003235B7" w:rsidP="003235B7">
            <w:pPr>
              <w:jc w:val="center"/>
              <w:rPr>
                <w:rFonts w:ascii="Arial" w:hAnsi="Arial" w:cs="Arial"/>
                <w:b w:val="0"/>
                <w:color w:val="FFFFFF" w:themeColor="background1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color w:val="FFFFFF" w:themeColor="background1"/>
                <w:sz w:val="16"/>
                <w:szCs w:val="16"/>
              </w:rPr>
              <w:t>Microglial sub</w:t>
            </w:r>
            <w:r w:rsidRPr="003235B7">
              <w:rPr>
                <w:rFonts w:ascii="Arial" w:hAnsi="Arial" w:cs="Arial"/>
                <w:b w:val="0"/>
                <w:color w:val="FFFFFF" w:themeColor="background1"/>
                <w:sz w:val="16"/>
                <w:szCs w:val="16"/>
              </w:rPr>
              <w:t>type</w:t>
            </w:r>
          </w:p>
        </w:tc>
        <w:tc>
          <w:tcPr>
            <w:tcW w:w="1282" w:type="dxa"/>
            <w:shd w:val="clear" w:color="auto" w:fill="4472C4" w:themeFill="accent1"/>
          </w:tcPr>
          <w:p w14:paraId="3A9BD0F2" w14:textId="77777777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 xml:space="preserve">E3FAD </w:t>
            </w:r>
          </w:p>
          <w:p w14:paraId="79EFEAC9" w14:textId="06AB9F4C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F ctrl</w:t>
            </w:r>
          </w:p>
        </w:tc>
        <w:tc>
          <w:tcPr>
            <w:tcW w:w="1259" w:type="dxa"/>
            <w:shd w:val="clear" w:color="auto" w:fill="4472C4" w:themeFill="accent1"/>
          </w:tcPr>
          <w:p w14:paraId="16D0A184" w14:textId="77777777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E3FAD</w:t>
            </w:r>
          </w:p>
          <w:p w14:paraId="5482CD8E" w14:textId="5CD0F13C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F LRP10 OE</w:t>
            </w:r>
          </w:p>
        </w:tc>
        <w:tc>
          <w:tcPr>
            <w:tcW w:w="1259" w:type="dxa"/>
            <w:shd w:val="clear" w:color="auto" w:fill="4472C4" w:themeFill="accent1"/>
          </w:tcPr>
          <w:p w14:paraId="24B457DA" w14:textId="77777777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 xml:space="preserve">E4FAD </w:t>
            </w:r>
          </w:p>
          <w:p w14:paraId="681BA642" w14:textId="359B0091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F ctrl</w:t>
            </w:r>
          </w:p>
        </w:tc>
        <w:tc>
          <w:tcPr>
            <w:tcW w:w="1259" w:type="dxa"/>
            <w:shd w:val="clear" w:color="auto" w:fill="4472C4" w:themeFill="accent1"/>
          </w:tcPr>
          <w:p w14:paraId="1B789EDD" w14:textId="77777777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E4FAD</w:t>
            </w:r>
          </w:p>
          <w:p w14:paraId="54E27589" w14:textId="7D734E9C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F LRP10 OE</w:t>
            </w:r>
          </w:p>
        </w:tc>
        <w:tc>
          <w:tcPr>
            <w:tcW w:w="1259" w:type="dxa"/>
            <w:shd w:val="clear" w:color="auto" w:fill="4472C4" w:themeFill="accent1"/>
          </w:tcPr>
          <w:p w14:paraId="30D774B5" w14:textId="77777777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 xml:space="preserve">E3FAD </w:t>
            </w:r>
          </w:p>
          <w:p w14:paraId="0CA5632A" w14:textId="54A5181F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M ctrl</w:t>
            </w:r>
          </w:p>
        </w:tc>
        <w:tc>
          <w:tcPr>
            <w:tcW w:w="1259" w:type="dxa"/>
            <w:shd w:val="clear" w:color="auto" w:fill="4472C4" w:themeFill="accent1"/>
          </w:tcPr>
          <w:p w14:paraId="4CA5CF33" w14:textId="77777777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E3FAD</w:t>
            </w:r>
          </w:p>
          <w:p w14:paraId="29C8C70C" w14:textId="100AB0C5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M LRP10 OE</w:t>
            </w:r>
          </w:p>
        </w:tc>
        <w:tc>
          <w:tcPr>
            <w:tcW w:w="1259" w:type="dxa"/>
            <w:shd w:val="clear" w:color="auto" w:fill="4472C4" w:themeFill="accent1"/>
          </w:tcPr>
          <w:p w14:paraId="0C1AE68F" w14:textId="77777777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 xml:space="preserve">E4FAD </w:t>
            </w:r>
          </w:p>
          <w:p w14:paraId="1983DDC9" w14:textId="7F0BA0CF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M ctrl</w:t>
            </w:r>
          </w:p>
        </w:tc>
        <w:tc>
          <w:tcPr>
            <w:tcW w:w="1439" w:type="dxa"/>
            <w:shd w:val="clear" w:color="auto" w:fill="4472C4" w:themeFill="accent1"/>
          </w:tcPr>
          <w:p w14:paraId="3A3519DA" w14:textId="77777777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E4FAD</w:t>
            </w:r>
          </w:p>
          <w:p w14:paraId="1E48DDBF" w14:textId="222D9923" w:rsidR="003235B7" w:rsidRPr="003235B7" w:rsidRDefault="003235B7" w:rsidP="003235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PGothic" w:hAnsi="Arial" w:cs="Arial"/>
                <w:bCs/>
                <w:color w:val="FFFFFF" w:themeColor="background1"/>
                <w:sz w:val="16"/>
                <w:szCs w:val="16"/>
              </w:rPr>
            </w:pPr>
            <w:r w:rsidRPr="003235B7">
              <w:rPr>
                <w:rFonts w:ascii="Arial" w:hAnsi="Arial" w:cs="Arial"/>
                <w:bCs/>
                <w:color w:val="FFFFFF" w:themeColor="background1"/>
                <w:sz w:val="16"/>
                <w:szCs w:val="16"/>
              </w:rPr>
              <w:t>M LRP10 OE</w:t>
            </w:r>
          </w:p>
        </w:tc>
      </w:tr>
      <w:tr w:rsidR="000029E3" w14:paraId="60CDDF02" w14:textId="77777777" w:rsidTr="000029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11FD307A" w14:textId="36BC6902" w:rsidR="000029E3" w:rsidRPr="000544B3" w:rsidRDefault="003235B7" w:rsidP="000029E3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homeostatic</w:t>
            </w:r>
          </w:p>
        </w:tc>
        <w:tc>
          <w:tcPr>
            <w:tcW w:w="1282" w:type="dxa"/>
          </w:tcPr>
          <w:p w14:paraId="6AAFC55E" w14:textId="2358E47E" w:rsidR="000029E3" w:rsidRPr="00DA35BC" w:rsidRDefault="003235B7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05</w:t>
            </w:r>
          </w:p>
        </w:tc>
        <w:tc>
          <w:tcPr>
            <w:tcW w:w="1259" w:type="dxa"/>
          </w:tcPr>
          <w:p w14:paraId="77B17287" w14:textId="5C98DE46" w:rsidR="000029E3" w:rsidRPr="003235B7" w:rsidRDefault="003235B7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235B7">
              <w:rPr>
                <w:rFonts w:ascii="Arial" w:hAnsi="Arial" w:cs="Arial"/>
                <w:sz w:val="16"/>
                <w:szCs w:val="16"/>
              </w:rPr>
              <w:t>68.25</w:t>
            </w:r>
          </w:p>
        </w:tc>
        <w:tc>
          <w:tcPr>
            <w:tcW w:w="1259" w:type="dxa"/>
          </w:tcPr>
          <w:p w14:paraId="6B5956CF" w14:textId="1C7F0AF9" w:rsidR="000029E3" w:rsidRPr="00DA35BC" w:rsidRDefault="003235B7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63</w:t>
            </w:r>
          </w:p>
        </w:tc>
        <w:tc>
          <w:tcPr>
            <w:tcW w:w="1259" w:type="dxa"/>
          </w:tcPr>
          <w:p w14:paraId="66F9C083" w14:textId="284196EB" w:rsidR="000029E3" w:rsidRPr="003235B7" w:rsidRDefault="003235B7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35B7">
              <w:rPr>
                <w:rFonts w:ascii="Arial" w:hAnsi="Arial" w:cs="Arial"/>
                <w:b/>
                <w:bCs/>
                <w:sz w:val="16"/>
                <w:szCs w:val="16"/>
              </w:rPr>
              <w:t>66.17</w:t>
            </w:r>
          </w:p>
        </w:tc>
        <w:tc>
          <w:tcPr>
            <w:tcW w:w="1259" w:type="dxa"/>
          </w:tcPr>
          <w:p w14:paraId="48F4AF3D" w14:textId="289589C6" w:rsidR="000029E3" w:rsidRPr="00DA35BC" w:rsidRDefault="003235B7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.14</w:t>
            </w:r>
          </w:p>
        </w:tc>
        <w:tc>
          <w:tcPr>
            <w:tcW w:w="1259" w:type="dxa"/>
          </w:tcPr>
          <w:p w14:paraId="35AF4BEC" w14:textId="3E9A4DE0" w:rsidR="000029E3" w:rsidRPr="003235B7" w:rsidRDefault="003235B7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235B7">
              <w:rPr>
                <w:rFonts w:ascii="Arial" w:hAnsi="Arial" w:cs="Arial"/>
                <w:sz w:val="16"/>
                <w:szCs w:val="16"/>
              </w:rPr>
              <w:t>73.45</w:t>
            </w:r>
          </w:p>
        </w:tc>
        <w:tc>
          <w:tcPr>
            <w:tcW w:w="1259" w:type="dxa"/>
          </w:tcPr>
          <w:p w14:paraId="26735DE0" w14:textId="40597156" w:rsidR="000029E3" w:rsidRDefault="003235B7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24</w:t>
            </w:r>
          </w:p>
        </w:tc>
        <w:tc>
          <w:tcPr>
            <w:tcW w:w="1439" w:type="dxa"/>
          </w:tcPr>
          <w:p w14:paraId="198D67A5" w14:textId="46ACC221" w:rsidR="000029E3" w:rsidRDefault="003235B7" w:rsidP="00002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73.57</w:t>
            </w:r>
          </w:p>
        </w:tc>
      </w:tr>
      <w:tr w:rsidR="000029E3" w14:paraId="2B768296" w14:textId="77777777" w:rsidTr="00002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54F14729" w14:textId="7D0530AC" w:rsidR="000029E3" w:rsidRPr="000544B3" w:rsidRDefault="003235B7" w:rsidP="000029E3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DAM</w:t>
            </w:r>
          </w:p>
        </w:tc>
        <w:tc>
          <w:tcPr>
            <w:tcW w:w="1282" w:type="dxa"/>
          </w:tcPr>
          <w:p w14:paraId="11B29F89" w14:textId="1005B015" w:rsidR="000029E3" w:rsidRPr="00DA35BC" w:rsidRDefault="003235B7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95</w:t>
            </w:r>
          </w:p>
        </w:tc>
        <w:tc>
          <w:tcPr>
            <w:tcW w:w="1259" w:type="dxa"/>
          </w:tcPr>
          <w:p w14:paraId="4DBCE3D4" w14:textId="779A8D6F" w:rsidR="000029E3" w:rsidRPr="003235B7" w:rsidRDefault="003235B7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235B7">
              <w:rPr>
                <w:rFonts w:ascii="Arial" w:hAnsi="Arial" w:cs="Arial"/>
                <w:sz w:val="16"/>
                <w:szCs w:val="16"/>
              </w:rPr>
              <w:t>31.75</w:t>
            </w:r>
          </w:p>
        </w:tc>
        <w:tc>
          <w:tcPr>
            <w:tcW w:w="1259" w:type="dxa"/>
          </w:tcPr>
          <w:p w14:paraId="767F646A" w14:textId="0665BD16" w:rsidR="000029E3" w:rsidRPr="00DA35BC" w:rsidRDefault="003235B7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37</w:t>
            </w:r>
          </w:p>
        </w:tc>
        <w:tc>
          <w:tcPr>
            <w:tcW w:w="1259" w:type="dxa"/>
          </w:tcPr>
          <w:p w14:paraId="6E87D2D5" w14:textId="47F24D6A" w:rsidR="000029E3" w:rsidRPr="003235B7" w:rsidRDefault="003235B7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235B7">
              <w:rPr>
                <w:rFonts w:ascii="Arial" w:hAnsi="Arial" w:cs="Arial"/>
                <w:b/>
                <w:bCs/>
                <w:sz w:val="16"/>
                <w:szCs w:val="16"/>
              </w:rPr>
              <w:t>33.83</w:t>
            </w:r>
          </w:p>
        </w:tc>
        <w:tc>
          <w:tcPr>
            <w:tcW w:w="1259" w:type="dxa"/>
          </w:tcPr>
          <w:p w14:paraId="5D9AB9C6" w14:textId="66E86E09" w:rsidR="000029E3" w:rsidRPr="00DA35BC" w:rsidRDefault="003235B7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86</w:t>
            </w:r>
          </w:p>
        </w:tc>
        <w:tc>
          <w:tcPr>
            <w:tcW w:w="1259" w:type="dxa"/>
          </w:tcPr>
          <w:p w14:paraId="0CB2437B" w14:textId="62F5D530" w:rsidR="000029E3" w:rsidRDefault="003235B7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55</w:t>
            </w:r>
          </w:p>
        </w:tc>
        <w:tc>
          <w:tcPr>
            <w:tcW w:w="1259" w:type="dxa"/>
          </w:tcPr>
          <w:p w14:paraId="22AE44A8" w14:textId="0681BF6E" w:rsidR="000029E3" w:rsidRDefault="003235B7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76</w:t>
            </w:r>
          </w:p>
        </w:tc>
        <w:tc>
          <w:tcPr>
            <w:tcW w:w="1439" w:type="dxa"/>
          </w:tcPr>
          <w:p w14:paraId="3AECDA11" w14:textId="057AA305" w:rsidR="000029E3" w:rsidRDefault="003235B7" w:rsidP="00002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.43</w:t>
            </w:r>
          </w:p>
        </w:tc>
      </w:tr>
    </w:tbl>
    <w:p w14:paraId="7249034D" w14:textId="76108839" w:rsidR="0045125E" w:rsidRDefault="0045125E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346D83B" w14:textId="7FE2546E" w:rsidR="0045125E" w:rsidRDefault="0045125E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E8AC3CD" w14:textId="1D8C790F" w:rsidR="0045125E" w:rsidRPr="002056EA" w:rsidRDefault="0045125E" w:rsidP="0045125E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</w:t>
      </w:r>
      <w:r w:rsidR="009D5B19">
        <w:rPr>
          <w:rFonts w:ascii="Arial" w:hAnsi="Arial" w:cs="Arial"/>
          <w:b/>
          <w:sz w:val="22"/>
          <w:szCs w:val="22"/>
        </w:rPr>
        <w:t>l</w:t>
      </w:r>
      <w:r>
        <w:rPr>
          <w:rFonts w:ascii="Arial" w:hAnsi="Arial" w:cs="Arial"/>
          <w:b/>
          <w:sz w:val="22"/>
          <w:szCs w:val="22"/>
        </w:rPr>
        <w:t xml:space="preserve"> Table </w:t>
      </w:r>
      <w:r w:rsidR="00002D78">
        <w:rPr>
          <w:rFonts w:ascii="Arial" w:hAnsi="Arial" w:cs="Arial"/>
          <w:b/>
          <w:sz w:val="22"/>
          <w:szCs w:val="22"/>
        </w:rPr>
        <w:t>5</w:t>
      </w:r>
      <w:r>
        <w:rPr>
          <w:rFonts w:ascii="Arial" w:hAnsi="Arial" w:cs="Arial"/>
          <w:b/>
          <w:sz w:val="22"/>
          <w:szCs w:val="22"/>
        </w:rPr>
        <w:t xml:space="preserve">. Cell Percentage in </w:t>
      </w:r>
      <w:proofErr w:type="spellStart"/>
      <w:r>
        <w:rPr>
          <w:rFonts w:ascii="Arial" w:hAnsi="Arial" w:cs="Arial"/>
          <w:b/>
          <w:sz w:val="22"/>
          <w:szCs w:val="22"/>
        </w:rPr>
        <w:t>sc</w:t>
      </w:r>
      <w:proofErr w:type="spellEnd"/>
      <w:r>
        <w:rPr>
          <w:rFonts w:ascii="Arial" w:hAnsi="Arial" w:cs="Arial"/>
          <w:b/>
          <w:sz w:val="22"/>
          <w:szCs w:val="22"/>
        </w:rPr>
        <w:t>-RNA-seq Analysis</w:t>
      </w:r>
      <w:r w:rsidRPr="002056EA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2056EA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>proportion</w:t>
      </w:r>
      <w:r w:rsidRPr="002056E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f each brain cell type in total cell counts as well as percentage of homeostatic vs damage-associated microglia (DAM) in total microglial counts </w:t>
      </w:r>
      <w:r w:rsidRPr="002056EA">
        <w:rPr>
          <w:rFonts w:ascii="Arial" w:hAnsi="Arial" w:cs="Arial"/>
          <w:sz w:val="22"/>
          <w:szCs w:val="22"/>
        </w:rPr>
        <w:t>are shown</w:t>
      </w:r>
      <w:r w:rsidRPr="00235CB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in each group of female and male E3FAD and E4FAD control </w:t>
      </w:r>
      <w:r w:rsidRPr="0045125E">
        <w:rPr>
          <w:rFonts w:ascii="Arial" w:hAnsi="Arial" w:cs="Arial"/>
          <w:i/>
          <w:iCs/>
          <w:sz w:val="22"/>
          <w:szCs w:val="22"/>
        </w:rPr>
        <w:t>versus</w:t>
      </w:r>
      <w:r>
        <w:rPr>
          <w:rFonts w:ascii="Arial" w:hAnsi="Arial" w:cs="Arial"/>
          <w:sz w:val="22"/>
          <w:szCs w:val="22"/>
        </w:rPr>
        <w:t xml:space="preserve"> LRP10 OE mouse brain</w:t>
      </w:r>
      <w:r w:rsidRPr="002056EA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.</w:t>
      </w:r>
      <w:r w:rsidRPr="002056EA">
        <w:rPr>
          <w:rFonts w:ascii="Arial" w:hAnsi="Arial" w:cs="Arial"/>
          <w:sz w:val="22"/>
          <w:szCs w:val="22"/>
        </w:rPr>
        <w:t xml:space="preserve"> </w:t>
      </w:r>
    </w:p>
    <w:p w14:paraId="28CDE9B0" w14:textId="77777777" w:rsidR="0045125E" w:rsidRPr="00E916C4" w:rsidRDefault="0045125E" w:rsidP="006C75B7">
      <w:pPr>
        <w:jc w:val="both"/>
        <w:rPr>
          <w:rFonts w:ascii="Arial" w:hAnsi="Arial" w:cs="Arial"/>
          <w:b/>
          <w:bCs/>
          <w:sz w:val="22"/>
          <w:szCs w:val="22"/>
        </w:rPr>
      </w:pPr>
    </w:p>
    <w:sectPr w:rsidR="0045125E" w:rsidRPr="00E916C4" w:rsidSect="00B31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zMDWzNDU2NjUwtzBV0lEKTi0uzszPAykwqgUAm4VuCiwAAAA="/>
  </w:docVars>
  <w:rsids>
    <w:rsidRoot w:val="006D258F"/>
    <w:rsid w:val="000029E3"/>
    <w:rsid w:val="00002D78"/>
    <w:rsid w:val="000175FC"/>
    <w:rsid w:val="000544B3"/>
    <w:rsid w:val="00055C32"/>
    <w:rsid w:val="00093C36"/>
    <w:rsid w:val="000A1437"/>
    <w:rsid w:val="000A1DDD"/>
    <w:rsid w:val="000A7FCA"/>
    <w:rsid w:val="000E2AF6"/>
    <w:rsid w:val="00107107"/>
    <w:rsid w:val="00131006"/>
    <w:rsid w:val="0013136C"/>
    <w:rsid w:val="001364A3"/>
    <w:rsid w:val="00136B58"/>
    <w:rsid w:val="001519A9"/>
    <w:rsid w:val="001668ED"/>
    <w:rsid w:val="00167935"/>
    <w:rsid w:val="001757AB"/>
    <w:rsid w:val="00183FBA"/>
    <w:rsid w:val="00194A00"/>
    <w:rsid w:val="001A405A"/>
    <w:rsid w:val="001B3381"/>
    <w:rsid w:val="001B4152"/>
    <w:rsid w:val="001C32D9"/>
    <w:rsid w:val="001C78D1"/>
    <w:rsid w:val="001E744E"/>
    <w:rsid w:val="002056EA"/>
    <w:rsid w:val="00235CB9"/>
    <w:rsid w:val="0024465C"/>
    <w:rsid w:val="00245D9A"/>
    <w:rsid w:val="00266167"/>
    <w:rsid w:val="00280ED2"/>
    <w:rsid w:val="00283FC8"/>
    <w:rsid w:val="00290CBA"/>
    <w:rsid w:val="002C4604"/>
    <w:rsid w:val="002D703D"/>
    <w:rsid w:val="0032206D"/>
    <w:rsid w:val="003235B7"/>
    <w:rsid w:val="00325AFE"/>
    <w:rsid w:val="0037113B"/>
    <w:rsid w:val="00372B71"/>
    <w:rsid w:val="00374527"/>
    <w:rsid w:val="0038796E"/>
    <w:rsid w:val="003B2871"/>
    <w:rsid w:val="003B345F"/>
    <w:rsid w:val="003E02CB"/>
    <w:rsid w:val="00430306"/>
    <w:rsid w:val="004340B6"/>
    <w:rsid w:val="00441537"/>
    <w:rsid w:val="0045125E"/>
    <w:rsid w:val="00465FF7"/>
    <w:rsid w:val="00467C47"/>
    <w:rsid w:val="00471EB1"/>
    <w:rsid w:val="00497CC5"/>
    <w:rsid w:val="004C7EFA"/>
    <w:rsid w:val="004F7166"/>
    <w:rsid w:val="005023C9"/>
    <w:rsid w:val="00514D97"/>
    <w:rsid w:val="00524066"/>
    <w:rsid w:val="00540BB0"/>
    <w:rsid w:val="00543CE0"/>
    <w:rsid w:val="005472B9"/>
    <w:rsid w:val="00583937"/>
    <w:rsid w:val="00597CAB"/>
    <w:rsid w:val="005C1C12"/>
    <w:rsid w:val="005D0480"/>
    <w:rsid w:val="005F0AE0"/>
    <w:rsid w:val="005F2C02"/>
    <w:rsid w:val="005F5DBD"/>
    <w:rsid w:val="00637EFD"/>
    <w:rsid w:val="00667680"/>
    <w:rsid w:val="006701C7"/>
    <w:rsid w:val="0068783C"/>
    <w:rsid w:val="006B7C5C"/>
    <w:rsid w:val="006C4176"/>
    <w:rsid w:val="006C4F7C"/>
    <w:rsid w:val="006C5C8F"/>
    <w:rsid w:val="006C68B1"/>
    <w:rsid w:val="006C75B7"/>
    <w:rsid w:val="006D258F"/>
    <w:rsid w:val="006E330A"/>
    <w:rsid w:val="006F4EB6"/>
    <w:rsid w:val="007038B9"/>
    <w:rsid w:val="0070589A"/>
    <w:rsid w:val="0073039F"/>
    <w:rsid w:val="00737FE9"/>
    <w:rsid w:val="00746951"/>
    <w:rsid w:val="007971B8"/>
    <w:rsid w:val="007A7EBC"/>
    <w:rsid w:val="007B0218"/>
    <w:rsid w:val="007B7DE4"/>
    <w:rsid w:val="007E0C0C"/>
    <w:rsid w:val="007E669A"/>
    <w:rsid w:val="008109CF"/>
    <w:rsid w:val="00821DA3"/>
    <w:rsid w:val="00822025"/>
    <w:rsid w:val="00822552"/>
    <w:rsid w:val="00832042"/>
    <w:rsid w:val="00836F21"/>
    <w:rsid w:val="0085477D"/>
    <w:rsid w:val="008807A4"/>
    <w:rsid w:val="008A2AB1"/>
    <w:rsid w:val="008A3E3E"/>
    <w:rsid w:val="008C009D"/>
    <w:rsid w:val="008F1E05"/>
    <w:rsid w:val="00921B5D"/>
    <w:rsid w:val="00966453"/>
    <w:rsid w:val="0096732D"/>
    <w:rsid w:val="009675AA"/>
    <w:rsid w:val="009A4F5B"/>
    <w:rsid w:val="009A6EEC"/>
    <w:rsid w:val="009D3730"/>
    <w:rsid w:val="009D5B19"/>
    <w:rsid w:val="009D6EF0"/>
    <w:rsid w:val="009E3883"/>
    <w:rsid w:val="00A0346F"/>
    <w:rsid w:val="00A11B61"/>
    <w:rsid w:val="00A16072"/>
    <w:rsid w:val="00A6040C"/>
    <w:rsid w:val="00A66616"/>
    <w:rsid w:val="00A72C84"/>
    <w:rsid w:val="00A94E7E"/>
    <w:rsid w:val="00AA286C"/>
    <w:rsid w:val="00AB73A6"/>
    <w:rsid w:val="00AC2CAA"/>
    <w:rsid w:val="00AE1F8A"/>
    <w:rsid w:val="00AE28ED"/>
    <w:rsid w:val="00B05470"/>
    <w:rsid w:val="00B3189C"/>
    <w:rsid w:val="00B367B7"/>
    <w:rsid w:val="00B433B4"/>
    <w:rsid w:val="00B73035"/>
    <w:rsid w:val="00B85499"/>
    <w:rsid w:val="00BC267F"/>
    <w:rsid w:val="00BD5C8E"/>
    <w:rsid w:val="00C11354"/>
    <w:rsid w:val="00C1721C"/>
    <w:rsid w:val="00C86D2E"/>
    <w:rsid w:val="00CA248E"/>
    <w:rsid w:val="00CE19B8"/>
    <w:rsid w:val="00CE3B32"/>
    <w:rsid w:val="00CF6201"/>
    <w:rsid w:val="00D06785"/>
    <w:rsid w:val="00D15818"/>
    <w:rsid w:val="00D21191"/>
    <w:rsid w:val="00D23B58"/>
    <w:rsid w:val="00D362E9"/>
    <w:rsid w:val="00D57E6F"/>
    <w:rsid w:val="00D63938"/>
    <w:rsid w:val="00D76721"/>
    <w:rsid w:val="00D8412A"/>
    <w:rsid w:val="00D96D34"/>
    <w:rsid w:val="00DA35BC"/>
    <w:rsid w:val="00DC06D0"/>
    <w:rsid w:val="00DD5A94"/>
    <w:rsid w:val="00DD7437"/>
    <w:rsid w:val="00DE22DC"/>
    <w:rsid w:val="00DE5CB9"/>
    <w:rsid w:val="00E00F3D"/>
    <w:rsid w:val="00E0586E"/>
    <w:rsid w:val="00E26382"/>
    <w:rsid w:val="00E41E11"/>
    <w:rsid w:val="00E746E6"/>
    <w:rsid w:val="00E916C4"/>
    <w:rsid w:val="00EA7521"/>
    <w:rsid w:val="00ED6C8A"/>
    <w:rsid w:val="00F17087"/>
    <w:rsid w:val="00F22C57"/>
    <w:rsid w:val="00F32B2F"/>
    <w:rsid w:val="00FA4010"/>
    <w:rsid w:val="00FC71C1"/>
    <w:rsid w:val="00FD291F"/>
    <w:rsid w:val="00FD3D6A"/>
    <w:rsid w:val="00FF51EA"/>
    <w:rsid w:val="00FF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98E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2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6D258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C7E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EF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3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ming Cai</dc:creator>
  <cp:keywords/>
  <dc:description/>
  <cp:lastModifiedBy>Dongming Cai</cp:lastModifiedBy>
  <cp:revision>5</cp:revision>
  <cp:lastPrinted>2019-08-14T18:53:00Z</cp:lastPrinted>
  <dcterms:created xsi:type="dcterms:W3CDTF">2022-06-02T01:09:00Z</dcterms:created>
  <dcterms:modified xsi:type="dcterms:W3CDTF">2022-12-21T19:20:00Z</dcterms:modified>
</cp:coreProperties>
</file>